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38773" w14:textId="57082E53" w:rsidR="009E1CBD" w:rsidRDefault="00323644" w:rsidP="00323644">
      <w:pPr>
        <w:spacing w:before="300" w:after="150" w:line="240" w:lineRule="auto"/>
        <w:outlineLvl w:val="0"/>
        <w:rPr>
          <w:b/>
          <w:bCs/>
          <w:lang w:val="en-US"/>
        </w:rPr>
      </w:pPr>
      <w:r w:rsidRPr="008A29FF">
        <w:rPr>
          <w:b/>
          <w:bCs/>
          <w:lang w:val="en-US"/>
        </w:rPr>
        <w:t xml:space="preserve">SDC </w:t>
      </w:r>
      <w:r w:rsidR="009E1CBD">
        <w:rPr>
          <w:b/>
          <w:bCs/>
          <w:lang w:val="en-US"/>
        </w:rPr>
        <w:t>3</w:t>
      </w:r>
      <w:r w:rsidR="0050699A">
        <w:rPr>
          <w:b/>
          <w:bCs/>
          <w:lang w:val="en-US"/>
        </w:rPr>
        <w:t>. Participant characteristics split by missing/non-missing CLDC and alcohol consumption values at 6-month follow-up</w:t>
      </w:r>
    </w:p>
    <w:p w14:paraId="6FE5FA25" w14:textId="77777777" w:rsidR="0050699A" w:rsidRDefault="0050699A" w:rsidP="00323644">
      <w:pPr>
        <w:spacing w:before="300" w:after="150" w:line="240" w:lineRule="auto"/>
        <w:outlineLvl w:val="0"/>
        <w:rPr>
          <w:b/>
          <w:bCs/>
          <w:lang w:val="en-US"/>
        </w:rPr>
      </w:pPr>
    </w:p>
    <w:p w14:paraId="56D2CB3D" w14:textId="6073EA24" w:rsidR="009E1CBD" w:rsidRDefault="009E1CBD" w:rsidP="009E1CBD">
      <w:pPr>
        <w:spacing w:before="300" w:after="150" w:line="240" w:lineRule="auto"/>
        <w:outlineLvl w:val="0"/>
        <w:rPr>
          <w:rFonts w:cstheme="minorHAnsi"/>
          <w:shd w:val="clear" w:color="auto" w:fill="FFFFFF"/>
          <w:lang w:val="en-US"/>
        </w:rPr>
      </w:pPr>
      <w:r>
        <w:rPr>
          <w:b/>
          <w:bCs/>
          <w:lang w:val="en-US"/>
        </w:rPr>
        <w:t>T</w:t>
      </w:r>
      <w:r w:rsidRPr="008A29FF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1</w:t>
      </w:r>
      <w:r w:rsidRPr="008A29FF">
        <w:rPr>
          <w:b/>
          <w:bCs/>
          <w:lang w:val="en-US"/>
        </w:rPr>
        <w:t>.</w:t>
      </w:r>
      <w:r>
        <w:rPr>
          <w:rFonts w:cstheme="minorHAnsi"/>
          <w:shd w:val="clear" w:color="auto" w:fill="FFFFFF"/>
          <w:lang w:val="en-US"/>
        </w:rPr>
        <w:t xml:space="preserve"> </w:t>
      </w:r>
      <w:r w:rsidRPr="005F0D34">
        <w:rPr>
          <w:rFonts w:cstheme="minorHAnsi"/>
          <w:shd w:val="clear" w:color="auto" w:fill="FFFFFF"/>
          <w:lang w:val="en-US"/>
        </w:rPr>
        <w:t>Participants</w:t>
      </w:r>
      <w:r>
        <w:rPr>
          <w:rFonts w:cstheme="minorHAnsi"/>
          <w:shd w:val="clear" w:color="auto" w:fill="FFFFFF"/>
          <w:lang w:val="en-US"/>
        </w:rPr>
        <w:t>’</w:t>
      </w:r>
      <w:r w:rsidRPr="005F0D34">
        <w:rPr>
          <w:rFonts w:cstheme="minorHAnsi"/>
          <w:shd w:val="clear" w:color="auto" w:fill="FFFFFF"/>
          <w:lang w:val="en-US"/>
        </w:rPr>
        <w:t xml:space="preserve"> demographic characteristics</w:t>
      </w:r>
      <w:r>
        <w:rPr>
          <w:rFonts w:cstheme="minorHAnsi"/>
          <w:shd w:val="clear" w:color="auto" w:fill="FFFFFF"/>
          <w:lang w:val="en-US"/>
        </w:rPr>
        <w:t xml:space="preserve"> split by missing/non-missing CLDQ values at </w:t>
      </w:r>
      <w:r w:rsidR="00CB30F9">
        <w:rPr>
          <w:rFonts w:cstheme="minorHAnsi"/>
          <w:shd w:val="clear" w:color="auto" w:fill="FFFFFF"/>
          <w:lang w:val="en-US"/>
        </w:rPr>
        <w:t>six-month follow-up</w:t>
      </w:r>
    </w:p>
    <w:p w14:paraId="6FCBBEA5" w14:textId="77777777" w:rsidR="009E1CBD" w:rsidRPr="008A29FF" w:rsidRDefault="009E1CBD" w:rsidP="009E1CBD">
      <w:pPr>
        <w:spacing w:before="300" w:after="150" w:line="240" w:lineRule="auto"/>
        <w:outlineLvl w:val="0"/>
        <w:rPr>
          <w:rFonts w:ascii="inherit" w:eastAsia="Times New Roman" w:hAnsi="inherit" w:cs="Times New Roman"/>
          <w:color w:val="278C00"/>
          <w:kern w:val="36"/>
          <w:sz w:val="9"/>
          <w:szCs w:val="8"/>
          <w:lang w:val="en-US" w:eastAsia="da-DK"/>
        </w:rPr>
      </w:pPr>
    </w:p>
    <w:tbl>
      <w:tblPr>
        <w:tblStyle w:val="Tabel-Gitter"/>
        <w:tblW w:w="9634" w:type="dxa"/>
        <w:jc w:val="center"/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559"/>
        <w:gridCol w:w="850"/>
      </w:tblGrid>
      <w:tr w:rsidR="009E1CBD" w:rsidRPr="00447925" w14:paraId="2BC9F04A" w14:textId="77777777" w:rsidTr="000C0B4A">
        <w:trPr>
          <w:jc w:val="center"/>
        </w:trPr>
        <w:tc>
          <w:tcPr>
            <w:tcW w:w="3964" w:type="dxa"/>
            <w:tcBorders>
              <w:bottom w:val="single" w:sz="4" w:space="0" w:color="auto"/>
            </w:tcBorders>
            <w:hideMark/>
          </w:tcPr>
          <w:p w14:paraId="765DB7D3" w14:textId="77777777" w:rsidR="009E1CBD" w:rsidRPr="00447925" w:rsidRDefault="009E1CBD" w:rsidP="00E66DA6">
            <w:pPr>
              <w:rPr>
                <w:rFonts w:eastAsia="Times New Roman" w:cstheme="minorHAnsi"/>
                <w:b/>
                <w:bCs/>
                <w:color w:val="278C00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04620B79" w14:textId="77777777" w:rsidR="009E1CBD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Missing </w:t>
            </w:r>
          </w:p>
          <w:p w14:paraId="405ED123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N=64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9FDB1" w14:textId="77777777" w:rsidR="009E1CBD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Non-missing </w:t>
            </w:r>
          </w:p>
          <w:p w14:paraId="18D617D7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N=46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D50D8" w14:textId="77777777" w:rsidR="009E1CBD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 xml:space="preserve">Total </w:t>
            </w:r>
          </w:p>
          <w:p w14:paraId="5EF36215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(N=11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A06A3E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E6592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a-DK"/>
              </w:rPr>
              <w:t>p-</w:t>
            </w: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value</w:t>
            </w:r>
          </w:p>
        </w:tc>
      </w:tr>
      <w:tr w:rsidR="009E1CBD" w:rsidRPr="00447925" w14:paraId="5EABC081" w14:textId="77777777" w:rsidTr="000C0B4A">
        <w:trPr>
          <w:jc w:val="center"/>
        </w:trPr>
        <w:tc>
          <w:tcPr>
            <w:tcW w:w="3964" w:type="dxa"/>
            <w:tcBorders>
              <w:bottom w:val="nil"/>
              <w:right w:val="single" w:sz="4" w:space="0" w:color="auto"/>
            </w:tcBorders>
            <w:hideMark/>
          </w:tcPr>
          <w:p w14:paraId="7D1422E4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 xml:space="preserve">Age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group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088B8722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hideMark/>
          </w:tcPr>
          <w:p w14:paraId="6BCBD208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05455CF8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hideMark/>
          </w:tcPr>
          <w:p w14:paraId="510C4479" w14:textId="77777777" w:rsidR="009E1CBD" w:rsidRPr="00447925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.068</w:t>
            </w:r>
          </w:p>
        </w:tc>
      </w:tr>
      <w:tr w:rsidR="009E1CBD" w:rsidRPr="00447925" w14:paraId="057C559E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E04F9F0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36-4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F56DAA" w14:textId="3A8B20BB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CE7C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 (1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58388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 (4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7123CCFF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5FF894F4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DED2EFF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46-5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30A0A3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8 (28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F694D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0 (2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791E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8 (25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1A343597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6E35AC83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E775032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56-6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4C7C2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8 (28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3FD3F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6 (3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7374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4 (30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6EEF525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4ACC23ED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C281BB2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66-7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BB4A1D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3 (35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71B3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3 (2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B0CC7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6 (32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31A6104D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21BDF6D1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48B1FA8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76-8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4A1A5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 (7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253A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 (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0F14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7 (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25254467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2777D669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FB269C6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908D1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81CC74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8D45D8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2BD6927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589F8626" w14:textId="77777777" w:rsidTr="000C0B4A">
        <w:trPr>
          <w:jc w:val="center"/>
        </w:trPr>
        <w:tc>
          <w:tcPr>
            <w:tcW w:w="3964" w:type="dxa"/>
            <w:tcBorders>
              <w:bottom w:val="nil"/>
              <w:right w:val="single" w:sz="4" w:space="0" w:color="auto"/>
            </w:tcBorders>
            <w:hideMark/>
          </w:tcPr>
          <w:p w14:paraId="3B693A6F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Gender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4EF38851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hideMark/>
          </w:tcPr>
          <w:p w14:paraId="6FC17D04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6CE5EA6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hideMark/>
          </w:tcPr>
          <w:p w14:paraId="4B5D62AE" w14:textId="77777777" w:rsidR="009E1CBD" w:rsidRPr="00447925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.002</w:t>
            </w:r>
          </w:p>
        </w:tc>
      </w:tr>
      <w:tr w:rsidR="009E1CBD" w:rsidRPr="00447925" w14:paraId="353616F1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AEA50F1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F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em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A303866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41 (64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0447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6 (3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092C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7 (5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318ACF0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48247DB4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71AE0A2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M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a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2892D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3 (35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578BF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0 (65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63E43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3 (48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36CF4205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26E60666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3AF72B99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5051D1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5F927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82F3BD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ACD73F3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34139E56" w14:textId="77777777" w:rsidTr="000C0B4A">
        <w:trPr>
          <w:jc w:val="center"/>
        </w:trPr>
        <w:tc>
          <w:tcPr>
            <w:tcW w:w="3964" w:type="dxa"/>
            <w:tcBorders>
              <w:bottom w:val="nil"/>
              <w:right w:val="single" w:sz="4" w:space="0" w:color="auto"/>
            </w:tcBorders>
            <w:hideMark/>
          </w:tcPr>
          <w:p w14:paraId="619037B7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Marital status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74B65E50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hideMark/>
          </w:tcPr>
          <w:p w14:paraId="134D266A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11C77405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hideMark/>
          </w:tcPr>
          <w:p w14:paraId="2BBAB08B" w14:textId="77777777" w:rsidR="009E1CBD" w:rsidRPr="00447925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.241</w:t>
            </w:r>
          </w:p>
        </w:tc>
      </w:tr>
      <w:tr w:rsidR="009E1CBD" w:rsidRPr="00447925" w14:paraId="005DAEDA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FAE1AE9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Civil partnershi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4B5C67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1 (17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4835B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 (6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00CC8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4 (12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5E871C83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71B381F8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5098BD5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Divorc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462B6A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2 (34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C8335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1 (2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27248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3 (3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6A26E887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5EF91E24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E8DFBC3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Marri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001445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6 (25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69041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6 (34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8EAC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2 (29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5D42991F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68D9B37B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60629CA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Unmarri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7DF4A4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0 (15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EEB47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1 (23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4E95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1 (19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5DE9AE8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60EB8C1C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2C75D3D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Widow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50A1B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 (7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79D13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 (10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1E554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0 (9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1A37921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09943374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76B0AA1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839103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5F07B8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B7D96A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21C7A7F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4F1E6478" w14:textId="77777777" w:rsidTr="000C0B4A">
        <w:trPr>
          <w:jc w:val="center"/>
        </w:trPr>
        <w:tc>
          <w:tcPr>
            <w:tcW w:w="3964" w:type="dxa"/>
            <w:tcBorders>
              <w:bottom w:val="nil"/>
              <w:right w:val="single" w:sz="4" w:space="0" w:color="auto"/>
            </w:tcBorders>
            <w:hideMark/>
          </w:tcPr>
          <w:p w14:paraId="1586B066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Educational level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6B2A08ED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hideMark/>
          </w:tcPr>
          <w:p w14:paraId="46A55E1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5116704A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hideMark/>
          </w:tcPr>
          <w:p w14:paraId="64DEB6F9" w14:textId="77777777" w:rsidR="009E1CBD" w:rsidRPr="00447925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.569</w:t>
            </w:r>
          </w:p>
        </w:tc>
      </w:tr>
      <w:tr w:rsidR="009E1CBD" w:rsidRPr="00447925" w14:paraId="667C11E4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C012CA7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Primary schoo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1AF370" w14:textId="05D835B2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4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21.9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9D154" w14:textId="2E6C0E72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26.1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03B7C" w14:textId="1DCA8558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6 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23.6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1F56F83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67B1067E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0C74A78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Special worker educ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80B3FD" w14:textId="4DAD5519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3.1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5B4F2" w14:textId="7F1F90CE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2.2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B7F0E" w14:textId="470B899A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2.7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4CC61F71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6564668A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D5304D1" w14:textId="0FC035C2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Apprenticeship train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4EC6EC3" w14:textId="135F8A3A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8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28.1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20874" w14:textId="2C176DE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6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34.8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B2D45" w14:textId="1F5BA129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4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30.9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7D3495D1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4F1A3F6D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7BEA076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Shorter theoretical education (1-3 year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1EB106" w14:textId="31CFF6B2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6 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25.0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A0B11" w14:textId="62D3730E" w:rsidR="009E1CBD" w:rsidRPr="00447925" w:rsidRDefault="00B00A51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6</w:t>
            </w:r>
            <w:r w:rsidR="009E1CBD"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3.0</w:t>
            </w:r>
            <w:r w:rsidR="009E1CBD"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78DDB" w14:textId="67353F61" w:rsidR="009E1CBD" w:rsidRPr="00447925" w:rsidRDefault="00266688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22</w:t>
            </w:r>
            <w:r w:rsidR="009E1CBD"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20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="009E1CBD"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24D9B5A5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3015E3C2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D001330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Longer theoretical education (&gt;3 year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ECE311" w14:textId="42343AE5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8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12.5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FD9B9" w14:textId="3E4CC9A6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7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15.2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039D1" w14:textId="350592E5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5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13.6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3D16D5D3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5182E49A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2CF56BA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Academic educ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3F01D2" w14:textId="557A910E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7.8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5D6D7" w14:textId="6FB9B6A5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4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8.7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FD230" w14:textId="737DC616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9 (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>8.2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7DAF84B4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294BEC77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588C17D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738E36" w14:textId="41FDC212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B00A51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23712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B7CBB8" w14:textId="31E4C539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0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60F055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0E7AE12C" w14:textId="77777777" w:rsidTr="000C0B4A">
        <w:trPr>
          <w:jc w:val="center"/>
        </w:trPr>
        <w:tc>
          <w:tcPr>
            <w:tcW w:w="3964" w:type="dxa"/>
            <w:tcBorders>
              <w:bottom w:val="nil"/>
            </w:tcBorders>
            <w:hideMark/>
          </w:tcPr>
          <w:p w14:paraId="60BB4FC2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Yearly income DKK </w:t>
            </w:r>
            <w:r w:rsidRPr="00CA54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(DKK/year)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hideMark/>
          </w:tcPr>
          <w:p w14:paraId="0CEFA25B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hideMark/>
          </w:tcPr>
          <w:p w14:paraId="603422D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hideMark/>
          </w:tcPr>
          <w:p w14:paraId="4B28C11C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hideMark/>
          </w:tcPr>
          <w:p w14:paraId="75851B72" w14:textId="77777777" w:rsidR="009E1CBD" w:rsidRPr="00447925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.386</w:t>
            </w:r>
          </w:p>
        </w:tc>
      </w:tr>
      <w:tr w:rsidR="009E1CBD" w:rsidRPr="00447925" w14:paraId="4855777A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</w:tcBorders>
            <w:hideMark/>
          </w:tcPr>
          <w:p w14:paraId="1B1D1919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   100.000 - </w:t>
            </w:r>
            <w:r w:rsidRPr="00CA54B5">
              <w:rPr>
                <w:rFonts w:cstheme="minorHAnsi"/>
                <w:sz w:val="20"/>
                <w:szCs w:val="20"/>
              </w:rPr>
              <w:t>250.000*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hideMark/>
          </w:tcPr>
          <w:p w14:paraId="46588BD4" w14:textId="1027B6EF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4 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68.8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92340" w14:textId="5BEC8426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6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56.5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A22EB" w14:textId="5DBCF722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70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63.6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0AAA74F4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2FF672D7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</w:tcBorders>
            <w:hideMark/>
          </w:tcPr>
          <w:p w14:paraId="11D55E10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   250.000 - </w:t>
            </w:r>
            <w:r w:rsidRPr="00CA54B5">
              <w:rPr>
                <w:rFonts w:cstheme="minorHAnsi"/>
                <w:sz w:val="20"/>
                <w:szCs w:val="20"/>
              </w:rPr>
              <w:t>550.000**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hideMark/>
          </w:tcPr>
          <w:p w14:paraId="41863E04" w14:textId="0278A1E5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1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17.2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5EDC1" w14:textId="6896F158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30.4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ED7D6" w14:textId="46EC45FC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5 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22.7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692AF49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0A4D9516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nil"/>
            </w:tcBorders>
            <w:hideMark/>
          </w:tcPr>
          <w:p w14:paraId="1CA0731B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   550.000 - </w:t>
            </w:r>
            <w:r w:rsidRPr="00CA54B5">
              <w:rPr>
                <w:rFonts w:cstheme="minorHAnsi"/>
                <w:sz w:val="20"/>
                <w:szCs w:val="20"/>
              </w:rPr>
              <w:softHyphen/>
              <w:t xml:space="preserve"> &gt;700.000***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hideMark/>
          </w:tcPr>
          <w:p w14:paraId="526C93D8" w14:textId="3AB8D4F5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1.5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%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0B8C9" w14:textId="763883B4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4.3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DBF67" w14:textId="5A306370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2.7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%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2A5497BA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447925" w14:paraId="5043AEE4" w14:textId="77777777" w:rsidTr="000C0B4A">
        <w:trPr>
          <w:jc w:val="center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hideMark/>
          </w:tcPr>
          <w:p w14:paraId="5D5D30A7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5B205154" w14:textId="21A6917E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8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2.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DCFB7B" w14:textId="0427156E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8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A849BF" w14:textId="27042361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2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0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7421D05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</w:tbl>
    <w:p w14:paraId="4F994DB3" w14:textId="77777777" w:rsidR="009E1CBD" w:rsidRDefault="009E1CBD" w:rsidP="009E1CBD">
      <w:pPr>
        <w:spacing w:before="300" w:after="150" w:line="240" w:lineRule="auto"/>
        <w:outlineLvl w:val="0"/>
        <w:rPr>
          <w:rFonts w:ascii="inherit" w:eastAsia="Times New Roman" w:hAnsi="inherit" w:cs="Times New Roman"/>
          <w:color w:val="278C00"/>
          <w:kern w:val="36"/>
          <w:sz w:val="27"/>
          <w:szCs w:val="27"/>
          <w:lang w:val="en-US" w:eastAsia="da-DK"/>
        </w:rPr>
      </w:pPr>
    </w:p>
    <w:p w14:paraId="57154574" w14:textId="77777777" w:rsidR="009E1CBD" w:rsidRDefault="009E1CBD" w:rsidP="009E1CBD">
      <w:pPr>
        <w:rPr>
          <w:b/>
          <w:bCs/>
          <w:lang w:val="en-US"/>
        </w:rPr>
      </w:pPr>
    </w:p>
    <w:p w14:paraId="7FB994AE" w14:textId="77777777" w:rsidR="009E1CBD" w:rsidRDefault="009E1CB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746A2F2" w14:textId="643ADC68" w:rsidR="009E1CBD" w:rsidRDefault="009E1CBD" w:rsidP="009E1CBD">
      <w:pPr>
        <w:rPr>
          <w:rFonts w:cstheme="minorHAnsi"/>
          <w:shd w:val="clear" w:color="auto" w:fill="FFFFFF"/>
          <w:lang w:val="en-US"/>
        </w:rPr>
      </w:pPr>
      <w:r>
        <w:rPr>
          <w:b/>
          <w:bCs/>
          <w:lang w:val="en-US"/>
        </w:rPr>
        <w:lastRenderedPageBreak/>
        <w:t>T</w:t>
      </w:r>
      <w:r w:rsidRPr="008A29FF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2</w:t>
      </w:r>
      <w:r w:rsidRPr="008A29FF">
        <w:rPr>
          <w:b/>
          <w:bCs/>
          <w:lang w:val="en-US"/>
        </w:rPr>
        <w:t>.</w:t>
      </w:r>
      <w:r>
        <w:rPr>
          <w:rFonts w:cstheme="minorHAnsi"/>
          <w:shd w:val="clear" w:color="auto" w:fill="FFFFFF"/>
          <w:lang w:val="en-US"/>
        </w:rPr>
        <w:t xml:space="preserve"> </w:t>
      </w:r>
      <w:r w:rsidRPr="005F0D34">
        <w:rPr>
          <w:rFonts w:cstheme="minorHAnsi"/>
          <w:shd w:val="clear" w:color="auto" w:fill="FFFFFF"/>
          <w:lang w:val="en-US"/>
        </w:rPr>
        <w:t>Participants</w:t>
      </w:r>
      <w:r>
        <w:rPr>
          <w:rFonts w:cstheme="minorHAnsi"/>
          <w:shd w:val="clear" w:color="auto" w:fill="FFFFFF"/>
          <w:lang w:val="en-US"/>
        </w:rPr>
        <w:t>’</w:t>
      </w:r>
      <w:r w:rsidRPr="005F0D34">
        <w:rPr>
          <w:rFonts w:cstheme="minorHAnsi"/>
          <w:shd w:val="clear" w:color="auto" w:fill="FFFFFF"/>
          <w:lang w:val="en-US"/>
        </w:rPr>
        <w:t xml:space="preserve"> </w:t>
      </w:r>
      <w:r>
        <w:rPr>
          <w:rFonts w:cstheme="minorHAnsi"/>
          <w:shd w:val="clear" w:color="auto" w:fill="FFFFFF"/>
          <w:lang w:val="en-US"/>
        </w:rPr>
        <w:t>clinical</w:t>
      </w:r>
      <w:r w:rsidRPr="005F0D34">
        <w:rPr>
          <w:rFonts w:cstheme="minorHAnsi"/>
          <w:shd w:val="clear" w:color="auto" w:fill="FFFFFF"/>
          <w:lang w:val="en-US"/>
        </w:rPr>
        <w:t xml:space="preserve"> characteristics</w:t>
      </w:r>
      <w:r>
        <w:rPr>
          <w:rFonts w:cstheme="minorHAnsi"/>
          <w:shd w:val="clear" w:color="auto" w:fill="FFFFFF"/>
          <w:lang w:val="en-US"/>
        </w:rPr>
        <w:t xml:space="preserve"> split by missing/non-missing CLDQ values at </w:t>
      </w:r>
      <w:r w:rsidR="00CB30F9">
        <w:rPr>
          <w:rFonts w:cstheme="minorHAnsi"/>
          <w:shd w:val="clear" w:color="auto" w:fill="FFFFFF"/>
          <w:lang w:val="en-US"/>
        </w:rPr>
        <w:t>six-month follow-up</w:t>
      </w:r>
    </w:p>
    <w:p w14:paraId="7BE5EC5C" w14:textId="77777777" w:rsidR="009E1CBD" w:rsidRPr="00BA0C43" w:rsidRDefault="009E1CBD" w:rsidP="009E1CBD">
      <w:pPr>
        <w:rPr>
          <w:rFonts w:cstheme="minorHAnsi"/>
          <w:sz w:val="10"/>
          <w:szCs w:val="10"/>
          <w:shd w:val="clear" w:color="auto" w:fill="FFFFFF"/>
          <w:lang w:val="en-US"/>
        </w:rPr>
      </w:pPr>
    </w:p>
    <w:tbl>
      <w:tblPr>
        <w:tblStyle w:val="Tabel-Gitter"/>
        <w:tblW w:w="8217" w:type="dxa"/>
        <w:jc w:val="center"/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1418"/>
        <w:gridCol w:w="992"/>
      </w:tblGrid>
      <w:tr w:rsidR="009E1CBD" w:rsidRPr="00BA0C43" w14:paraId="732BD77F" w14:textId="77777777" w:rsidTr="00D50C69">
        <w:trPr>
          <w:jc w:val="center"/>
        </w:trPr>
        <w:tc>
          <w:tcPr>
            <w:tcW w:w="2972" w:type="dxa"/>
            <w:tcBorders>
              <w:bottom w:val="single" w:sz="4" w:space="0" w:color="auto"/>
            </w:tcBorders>
            <w:hideMark/>
          </w:tcPr>
          <w:p w14:paraId="3EA98C71" w14:textId="77777777" w:rsidR="009E1CBD" w:rsidRPr="00447925" w:rsidRDefault="009E1CBD" w:rsidP="00E66DA6">
            <w:pPr>
              <w:rPr>
                <w:rFonts w:eastAsia="Times New Roman" w:cstheme="minorHAnsi"/>
                <w:b/>
                <w:bCs/>
                <w:color w:val="278C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097DB12F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Missing </w:t>
            </w:r>
          </w:p>
          <w:p w14:paraId="3602FB4B" w14:textId="2CE9947B" w:rsidR="009E1CBD" w:rsidRPr="00447925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</w:t>
            </w:r>
            <w:r w:rsidR="00D50C69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n</w:t>
            </w: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=64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B6F2DF6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Non-missing </w:t>
            </w:r>
          </w:p>
          <w:p w14:paraId="6342F54E" w14:textId="3ACECE40" w:rsidR="009E1CBD" w:rsidRPr="00447925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</w:t>
            </w:r>
            <w:r w:rsidR="00D50C69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n</w:t>
            </w: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=46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AC9A15B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 xml:space="preserve">Total </w:t>
            </w:r>
          </w:p>
          <w:p w14:paraId="443FE8BD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(N=11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2D07BD7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a-DK"/>
              </w:rPr>
              <w:t>p</w:t>
            </w:r>
            <w:r w:rsidRPr="00BA0C43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-</w:t>
            </w: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value</w:t>
            </w:r>
          </w:p>
        </w:tc>
      </w:tr>
      <w:tr w:rsidR="009E1CBD" w:rsidRPr="00BA0C43" w14:paraId="4EEA95F1" w14:textId="77777777" w:rsidTr="00D50C69">
        <w:trPr>
          <w:jc w:val="center"/>
        </w:trPr>
        <w:tc>
          <w:tcPr>
            <w:tcW w:w="2972" w:type="dxa"/>
            <w:tcBorders>
              <w:bottom w:val="nil"/>
              <w:right w:val="single" w:sz="4" w:space="0" w:color="auto"/>
            </w:tcBorders>
            <w:hideMark/>
          </w:tcPr>
          <w:p w14:paraId="73F70EA8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Time since diagnosis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67FA360B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04F83D4F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4254B61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hideMark/>
          </w:tcPr>
          <w:p w14:paraId="46DAB1FA" w14:textId="77777777" w:rsidR="009E1CBD" w:rsidRPr="00447925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.762</w:t>
            </w:r>
          </w:p>
        </w:tc>
      </w:tr>
      <w:tr w:rsidR="009E1CBD" w:rsidRPr="00BA0C43" w14:paraId="10496DD8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8871B64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&lt; 6 month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3280D4" w14:textId="1DBE94FF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41 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64.1</w:t>
            </w: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%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51304" w14:textId="7DEC39D6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32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69.6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75DAA" w14:textId="783D74A3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73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66.4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14:paraId="29111B1A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5EB7A462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C07B030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&gt; 12 month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FF0E88" w14:textId="68D950BA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3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35.9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D633B" w14:textId="05B7F661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4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30.4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49099" w14:textId="3C813EAF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7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33.6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14:paraId="3F9BFFF8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78CE0055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62A34E5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C3C013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088F61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712646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73D6217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7A692E43" w14:textId="77777777" w:rsidTr="00D50C69">
        <w:trPr>
          <w:jc w:val="center"/>
        </w:trPr>
        <w:tc>
          <w:tcPr>
            <w:tcW w:w="2972" w:type="dxa"/>
            <w:tcBorders>
              <w:bottom w:val="nil"/>
              <w:right w:val="single" w:sz="4" w:space="0" w:color="auto"/>
            </w:tcBorders>
            <w:hideMark/>
          </w:tcPr>
          <w:p w14:paraId="11EFA8B4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Etiology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3227C38E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3A85E0F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3D1487C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hideMark/>
          </w:tcPr>
          <w:p w14:paraId="57A89BAD" w14:textId="77777777" w:rsidR="009E1CBD" w:rsidRPr="00447925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.800</w:t>
            </w:r>
          </w:p>
        </w:tc>
      </w:tr>
      <w:tr w:rsidR="009E1CBD" w:rsidRPr="00BA0C43" w14:paraId="2289DB9E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020A831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Alcohol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E1305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8 (9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8AA4A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43 (9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9985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01 (9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14:paraId="13D66268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32F549F0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DBAF9D8" w14:textId="77777777" w:rsidR="009E1CBD" w:rsidRPr="00447925" w:rsidRDefault="009E1CBD" w:rsidP="00E66DA6">
            <w:pPr>
              <w:rPr>
                <w:rFonts w:eastAsia="Times New Roman" w:cstheme="minorHAnsi"/>
                <w:i/>
                <w:iCs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 w:rsidRPr="00BA0C43">
              <w:rPr>
                <w:rStyle w:val="Fremhv"/>
                <w:rFonts w:cstheme="minorHAnsi"/>
                <w:i w:val="0"/>
                <w:iCs w:val="0"/>
                <w:sz w:val="20"/>
                <w:szCs w:val="20"/>
                <w:shd w:val="clear" w:color="auto" w:fill="FFFFFF"/>
              </w:rPr>
              <w:t>Methotrexat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0F84D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1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84735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095F1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 (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14:paraId="7A0528A5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0D91E0E8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072249BE" w14:textId="77777777" w:rsidR="009E1CBD" w:rsidRPr="00BA0C43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PBC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3B16D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 (3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6A6D4C" w14:textId="73D80D0A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F0007B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 (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14F62E5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52509A8F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306DE58C" w14:textId="77777777" w:rsidR="009E1CBD" w:rsidRPr="00BA0C43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AI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0BE75B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1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B74A13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A1A7B3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 (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8AB650E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27E2C716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79463CEF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NASH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C86A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1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E56DE3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B5551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 (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88D181D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401C6E56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1FC5376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1A9FC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1.6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6F3FFA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F60847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0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7A856F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2C83F466" w14:textId="77777777" w:rsidTr="00D50C69">
        <w:trPr>
          <w:jc w:val="center"/>
        </w:trPr>
        <w:tc>
          <w:tcPr>
            <w:tcW w:w="2972" w:type="dxa"/>
            <w:tcBorders>
              <w:bottom w:val="nil"/>
              <w:right w:val="single" w:sz="4" w:space="0" w:color="auto"/>
            </w:tcBorders>
            <w:hideMark/>
          </w:tcPr>
          <w:p w14:paraId="1DC1ACB7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Number of comorbidities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2A0BA94C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1C6A80A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3CD681C7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hideMark/>
          </w:tcPr>
          <w:p w14:paraId="0C3D737B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1E9BB46C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D43C82B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0</w:t>
            </w: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-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62EEAB" w14:textId="45CA5E35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23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35.9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ACFD1" w14:textId="3AFF944B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24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52.2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35984" w14:textId="337EFE28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47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42.7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14:paraId="417E1FE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798BE7D7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665473C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2</w:t>
            </w: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-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66AA4E3" w14:textId="22038E03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33 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51.6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45502" w14:textId="5FBD9105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7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36.9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DFE94" w14:textId="51E9F580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50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45.5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14:paraId="589C26D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648D3260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74A111B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&gt;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F7EDECC" w14:textId="7C84271C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8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12.5</w:t>
            </w: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%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61579" w14:textId="6CE786C2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5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10.9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282E0" w14:textId="78CEF1BA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13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266688">
              <w:rPr>
                <w:rFonts w:eastAsia="Times New Roman" w:cstheme="minorHAnsi"/>
                <w:sz w:val="20"/>
                <w:szCs w:val="20"/>
                <w:lang w:eastAsia="da-DK"/>
              </w:rPr>
              <w:t>11.8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14:paraId="16C37C88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194C0102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7D28194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C1CDC1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FF276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9850ED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B6553C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12B74469" w14:textId="77777777" w:rsidTr="00D50C69">
        <w:trPr>
          <w:jc w:val="center"/>
        </w:trPr>
        <w:tc>
          <w:tcPr>
            <w:tcW w:w="2972" w:type="dxa"/>
            <w:tcBorders>
              <w:bottom w:val="nil"/>
              <w:right w:val="single" w:sz="4" w:space="0" w:color="auto"/>
            </w:tcBorders>
            <w:hideMark/>
          </w:tcPr>
          <w:p w14:paraId="13CF79D4" w14:textId="7E7EEEB8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Child</w:t>
            </w:r>
            <w:r w:rsidR="00D50C69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-</w:t>
            </w: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Pugh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1981742A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165220F0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67C65B1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hideMark/>
          </w:tcPr>
          <w:p w14:paraId="3FA0B11C" w14:textId="77777777" w:rsidR="009E1CBD" w:rsidRPr="00447925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.579</w:t>
            </w:r>
          </w:p>
        </w:tc>
      </w:tr>
      <w:tr w:rsidR="009E1CBD" w:rsidRPr="00BA0C43" w14:paraId="6351BF23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BC81D54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B</w:t>
            </w: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(8-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19E74B" w14:textId="2680E180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9 (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45.3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B28E5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4 (5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CD4AC" w14:textId="3E8E1A6A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3 (4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8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14:paraId="53A7B183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7CC4C7C7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21E85AB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C</w:t>
            </w: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(&gt;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FAD6CC" w14:textId="080BB5EF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3 (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51.6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F3C9A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2 (4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4E0BE" w14:textId="2730C73F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5 (50.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14:paraId="767EE284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4414820F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43117CE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6AECB7" w14:textId="72533D60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3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07E8C5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79A190" w14:textId="3E1FCF54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.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5237DC8A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7FA6C899" w14:textId="77777777" w:rsidTr="00D50C69">
        <w:trPr>
          <w:jc w:val="center"/>
        </w:trPr>
        <w:tc>
          <w:tcPr>
            <w:tcW w:w="2972" w:type="dxa"/>
            <w:tcBorders>
              <w:bottom w:val="nil"/>
              <w:right w:val="single" w:sz="4" w:space="0" w:color="auto"/>
            </w:tcBorders>
            <w:hideMark/>
          </w:tcPr>
          <w:p w14:paraId="61CE50D0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Alcohol consumption at inclusion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42FF33D3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5373ED95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216E555B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hideMark/>
          </w:tcPr>
          <w:p w14:paraId="20CD50F0" w14:textId="77777777" w:rsidR="009E1CBD" w:rsidRPr="00447925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.357</w:t>
            </w:r>
          </w:p>
        </w:tc>
      </w:tr>
      <w:tr w:rsidR="009E1CBD" w:rsidRPr="00BA0C43" w14:paraId="7A2AFF93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C6A8560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No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8B8E03" w14:textId="28233F01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2 (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50.0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3F6A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0 (4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9941E" w14:textId="345E04BE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2 (4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7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14:paraId="1FA438FD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521F1287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E9B970C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Y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FE8FE3" w14:textId="29C8B715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9 (4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2B9D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26 (5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0B77D" w14:textId="0EE84921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5 (5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14:paraId="6C8C0169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4C5183E2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D16A8C7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5584B4" w14:textId="4F2C1A6C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4.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D0BFE4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5E40C9" w14:textId="16D96A8C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2.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51E7FFEA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0EFF5DE6" w14:textId="77777777" w:rsidTr="00D50C69">
        <w:trPr>
          <w:jc w:val="center"/>
        </w:trPr>
        <w:tc>
          <w:tcPr>
            <w:tcW w:w="2972" w:type="dxa"/>
            <w:tcBorders>
              <w:bottom w:val="nil"/>
              <w:right w:val="single" w:sz="4" w:space="0" w:color="auto"/>
            </w:tcBorders>
            <w:hideMark/>
          </w:tcPr>
          <w:p w14:paraId="6E3D40B4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BA0C43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Main r</w:t>
            </w: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eason for admission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3EE81DCC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69CBDDD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hideMark/>
          </w:tcPr>
          <w:p w14:paraId="4D0B87C8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hideMark/>
          </w:tcPr>
          <w:p w14:paraId="4E64E058" w14:textId="77777777" w:rsidR="009E1CBD" w:rsidRPr="00447925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.528</w:t>
            </w:r>
          </w:p>
        </w:tc>
      </w:tr>
      <w:tr w:rsidR="009E1CBD" w:rsidRPr="00BA0C43" w14:paraId="29FCD54F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75C1F06E" w14:textId="77777777" w:rsidR="009E1CBD" w:rsidRPr="00BA0C43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Ascite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31AECA" w14:textId="61326F29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53.1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0B348F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9 (4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EBF5C5" w14:textId="38C0674F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</w:t>
            </w:r>
            <w:r w:rsidRPr="00BA0C43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4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8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040334D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061B8A4F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63900459" w14:textId="77777777" w:rsidR="009E1CBD" w:rsidRPr="00BA0C43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H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03C391" w14:textId="14033D3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1 (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17.2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726778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6 (1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F83F9B" w14:textId="10CB5504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7 (15.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5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7AD156B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6436D29C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6995A368" w14:textId="77777777" w:rsidR="009E1CBD" w:rsidRPr="00BA0C43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Variceal bleed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AABB27" w14:textId="57137515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7 (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10.9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DA9000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9 (1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D318C1" w14:textId="21888B91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6 (14.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5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8698C43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3727D2BC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263A9692" w14:textId="77777777" w:rsidR="009E1CBD" w:rsidRPr="00BA0C43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Electrolyte disturbance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F2818" w14:textId="4A1D08C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6 (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9.4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A1FE61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6 (13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A8AB07" w14:textId="5469997E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2 (1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9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8B5F293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772950BE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0DCC4E44" w14:textId="77777777" w:rsidR="009E1CBD" w:rsidRPr="00BA0C43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Icteru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E3439E" w14:textId="6244CF34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4 (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6.3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A5F817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5 (1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2B4F38" w14:textId="0F2BCA22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9 (8.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08AC80C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7BA5A079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</w:tcPr>
          <w:p w14:paraId="070B87CE" w14:textId="77777777" w:rsidR="009E1CBD" w:rsidRPr="00BA0C43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Bacterial peritonitis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65AA33" w14:textId="0598B0DD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</w:t>
            </w:r>
            <w:r w:rsidR="0009321D">
              <w:rPr>
                <w:rFonts w:eastAsia="Times New Roman" w:cstheme="minorHAnsi"/>
                <w:sz w:val="20"/>
                <w:szCs w:val="20"/>
                <w:lang w:eastAsia="da-DK"/>
              </w:rPr>
              <w:t>1.6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3F417E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C045E2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0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45B10A" w14:textId="77777777" w:rsidR="009E1CBD" w:rsidRPr="00BA0C43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55E53C71" w14:textId="77777777" w:rsidTr="00D50C69">
        <w:trPr>
          <w:jc w:val="center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C0A4BFA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Anemi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117FC6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FB37D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2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56CBE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1 (0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14:paraId="41D9A6EA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BA0C43" w14:paraId="5606ECDA" w14:textId="77777777" w:rsidTr="00D50C69">
        <w:trPr>
          <w:jc w:val="center"/>
        </w:trPr>
        <w:tc>
          <w:tcPr>
            <w:tcW w:w="2972" w:type="dxa"/>
            <w:tcBorders>
              <w:top w:val="nil"/>
              <w:right w:val="single" w:sz="4" w:space="0" w:color="auto"/>
            </w:tcBorders>
            <w:hideMark/>
          </w:tcPr>
          <w:p w14:paraId="564CA84C" w14:textId="77777777" w:rsidR="009E1CBD" w:rsidRPr="00447925" w:rsidRDefault="009E1CBD" w:rsidP="00E66DA6">
            <w:pPr>
              <w:rPr>
                <w:rFonts w:eastAsia="Times New Roman" w:cstheme="minorHAnsi"/>
                <w:color w:val="333333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color w:val="333333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55E13F01" w14:textId="6E6A75E5" w:rsidR="009E1CBD" w:rsidRPr="00447925" w:rsidRDefault="009E1CBD" w:rsidP="00E66DA6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color w:val="333333"/>
                <w:sz w:val="20"/>
                <w:szCs w:val="20"/>
                <w:lang w:eastAsia="da-DK"/>
              </w:rPr>
              <w:t>1</w:t>
            </w:r>
            <w:r w:rsidR="0009321D">
              <w:rPr>
                <w:rFonts w:eastAsia="Times New Roman" w:cstheme="minorHAnsi"/>
                <w:color w:val="333333"/>
                <w:sz w:val="20"/>
                <w:szCs w:val="20"/>
                <w:lang w:eastAsia="da-DK"/>
              </w:rPr>
              <w:t xml:space="preserve"> (1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hideMark/>
          </w:tcPr>
          <w:p w14:paraId="3D3AE992" w14:textId="77777777" w:rsidR="009E1CBD" w:rsidRPr="00447925" w:rsidRDefault="009E1CBD" w:rsidP="00E66DA6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color w:val="333333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hideMark/>
          </w:tcPr>
          <w:p w14:paraId="181F6893" w14:textId="72AF8CC5" w:rsidR="009E1CBD" w:rsidRPr="00447925" w:rsidRDefault="009E1CBD" w:rsidP="00E66DA6">
            <w:pPr>
              <w:jc w:val="center"/>
              <w:rPr>
                <w:rFonts w:eastAsia="Times New Roman" w:cstheme="minorHAnsi"/>
                <w:color w:val="333333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color w:val="333333"/>
                <w:sz w:val="20"/>
                <w:szCs w:val="20"/>
                <w:lang w:eastAsia="da-DK"/>
              </w:rPr>
              <w:t>1</w:t>
            </w:r>
            <w:r w:rsidR="0009321D">
              <w:rPr>
                <w:rFonts w:eastAsia="Times New Roman" w:cstheme="minorHAnsi"/>
                <w:color w:val="333333"/>
                <w:sz w:val="20"/>
                <w:szCs w:val="20"/>
                <w:lang w:eastAsia="da-DK"/>
              </w:rPr>
              <w:t xml:space="preserve"> (0.9)</w:t>
            </w:r>
          </w:p>
        </w:tc>
        <w:tc>
          <w:tcPr>
            <w:tcW w:w="992" w:type="dxa"/>
            <w:tcBorders>
              <w:top w:val="nil"/>
              <w:left w:val="nil"/>
            </w:tcBorders>
            <w:hideMark/>
          </w:tcPr>
          <w:p w14:paraId="07FB7D69" w14:textId="77777777" w:rsidR="009E1CBD" w:rsidRPr="00447925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</w:tbl>
    <w:p w14:paraId="62B93A84" w14:textId="77777777" w:rsidR="009E1CBD" w:rsidRPr="00447925" w:rsidRDefault="009E1CBD" w:rsidP="009E1CBD">
      <w:pPr>
        <w:rPr>
          <w:rFonts w:cstheme="minorHAnsi"/>
        </w:rPr>
      </w:pPr>
    </w:p>
    <w:p w14:paraId="56F004B4" w14:textId="50F15EE8" w:rsidR="009E1CBD" w:rsidRDefault="009E1CBD">
      <w:pPr>
        <w:rPr>
          <w:b/>
          <w:bCs/>
          <w:lang w:val="en-US"/>
        </w:rPr>
      </w:pPr>
    </w:p>
    <w:p w14:paraId="7CFA052A" w14:textId="77777777" w:rsidR="009E1CBD" w:rsidRDefault="009E1CB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B858692" w14:textId="0D58AB8F" w:rsidR="00323644" w:rsidRDefault="009E1CBD" w:rsidP="00323644">
      <w:pPr>
        <w:spacing w:before="300" w:after="150" w:line="240" w:lineRule="auto"/>
        <w:outlineLvl w:val="0"/>
        <w:rPr>
          <w:rFonts w:cstheme="minorHAnsi"/>
          <w:shd w:val="clear" w:color="auto" w:fill="FFFFFF"/>
          <w:lang w:val="en-US"/>
        </w:rPr>
      </w:pPr>
      <w:r>
        <w:rPr>
          <w:b/>
          <w:bCs/>
          <w:lang w:val="en-US"/>
        </w:rPr>
        <w:lastRenderedPageBreak/>
        <w:t>T</w:t>
      </w:r>
      <w:r w:rsidR="00323644" w:rsidRPr="008A29FF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3</w:t>
      </w:r>
      <w:r w:rsidR="00323644" w:rsidRPr="008A29FF">
        <w:rPr>
          <w:b/>
          <w:bCs/>
          <w:lang w:val="en-US"/>
        </w:rPr>
        <w:t>.</w:t>
      </w:r>
      <w:r w:rsidR="00323644">
        <w:rPr>
          <w:rFonts w:cstheme="minorHAnsi"/>
          <w:shd w:val="clear" w:color="auto" w:fill="FFFFFF"/>
          <w:lang w:val="en-US"/>
        </w:rPr>
        <w:t xml:space="preserve"> </w:t>
      </w:r>
      <w:r w:rsidR="00323644" w:rsidRPr="005F0D34">
        <w:rPr>
          <w:rFonts w:cstheme="minorHAnsi"/>
          <w:shd w:val="clear" w:color="auto" w:fill="FFFFFF"/>
          <w:lang w:val="en-US"/>
        </w:rPr>
        <w:t>Participants</w:t>
      </w:r>
      <w:r w:rsidR="00323644">
        <w:rPr>
          <w:rFonts w:cstheme="minorHAnsi"/>
          <w:shd w:val="clear" w:color="auto" w:fill="FFFFFF"/>
          <w:lang w:val="en-US"/>
        </w:rPr>
        <w:t>’</w:t>
      </w:r>
      <w:r w:rsidR="00323644" w:rsidRPr="005F0D34">
        <w:rPr>
          <w:rFonts w:cstheme="minorHAnsi"/>
          <w:shd w:val="clear" w:color="auto" w:fill="FFFFFF"/>
          <w:lang w:val="en-US"/>
        </w:rPr>
        <w:t xml:space="preserve"> demographic characteristics</w:t>
      </w:r>
      <w:r w:rsidR="00323644">
        <w:rPr>
          <w:rFonts w:cstheme="minorHAnsi"/>
          <w:shd w:val="clear" w:color="auto" w:fill="FFFFFF"/>
          <w:lang w:val="en-US"/>
        </w:rPr>
        <w:t xml:space="preserve"> split by missing/non-missing alcohol consumption values at </w:t>
      </w:r>
      <w:r w:rsidR="00CB30F9">
        <w:rPr>
          <w:rFonts w:cstheme="minorHAnsi"/>
          <w:shd w:val="clear" w:color="auto" w:fill="FFFFFF"/>
          <w:lang w:val="en-US"/>
        </w:rPr>
        <w:t>six-month follow-up</w:t>
      </w:r>
    </w:p>
    <w:p w14:paraId="08A3562B" w14:textId="77777777" w:rsidR="00323644" w:rsidRPr="00323644" w:rsidRDefault="00323644" w:rsidP="00323644">
      <w:pPr>
        <w:spacing w:before="300" w:after="150" w:line="240" w:lineRule="auto"/>
        <w:outlineLvl w:val="0"/>
        <w:rPr>
          <w:rFonts w:cstheme="minorHAnsi"/>
          <w:sz w:val="2"/>
          <w:szCs w:val="2"/>
          <w:shd w:val="clear" w:color="auto" w:fill="FFFFFF"/>
          <w:lang w:val="en-US"/>
        </w:rPr>
      </w:pPr>
    </w:p>
    <w:tbl>
      <w:tblPr>
        <w:tblStyle w:val="Tabel-Gitter"/>
        <w:tblW w:w="8080" w:type="dxa"/>
        <w:jc w:val="center"/>
        <w:tblLook w:val="04A0" w:firstRow="1" w:lastRow="0" w:firstColumn="1" w:lastColumn="0" w:noHBand="0" w:noVBand="1"/>
      </w:tblPr>
      <w:tblGrid>
        <w:gridCol w:w="2552"/>
        <w:gridCol w:w="1559"/>
        <w:gridCol w:w="1417"/>
        <w:gridCol w:w="1701"/>
        <w:gridCol w:w="851"/>
      </w:tblGrid>
      <w:tr w:rsidR="00323644" w:rsidRPr="00323644" w14:paraId="6FC116D6" w14:textId="77777777" w:rsidTr="00D50C69">
        <w:trPr>
          <w:trHeight w:val="655"/>
          <w:jc w:val="center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56947CA8" w14:textId="77777777" w:rsidR="00323644" w:rsidRPr="00323644" w:rsidRDefault="00323644" w:rsidP="00E66DA6">
            <w:pPr>
              <w:rPr>
                <w:rFonts w:eastAsia="Times New Roman" w:cstheme="minorHAnsi"/>
                <w:b/>
                <w:bCs/>
                <w:color w:val="278C00"/>
                <w:sz w:val="14"/>
                <w:szCs w:val="14"/>
                <w:lang w:val="en-US" w:eastAsia="da-DK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hideMark/>
          </w:tcPr>
          <w:p w14:paraId="267E6E76" w14:textId="77777777" w:rsidR="00323644" w:rsidRDefault="00323644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Missing </w:t>
            </w:r>
          </w:p>
          <w:p w14:paraId="197F1A97" w14:textId="52B55790" w:rsidR="00323644" w:rsidRPr="00323644" w:rsidRDefault="00323644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</w:t>
            </w:r>
            <w:r w:rsidR="00D50C69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n</w:t>
            </w: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=1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C2BD95D" w14:textId="4DF7E9AB" w:rsidR="00323644" w:rsidRPr="00323644" w:rsidRDefault="00323644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Non-missing (</w:t>
            </w:r>
            <w:r w:rsidR="00D50C69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n</w:t>
            </w: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=100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EFB222A" w14:textId="77777777" w:rsidR="00323644" w:rsidRDefault="00323644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 xml:space="preserve">Total </w:t>
            </w:r>
          </w:p>
          <w:p w14:paraId="793E9BB3" w14:textId="5B60787C" w:rsidR="00323644" w:rsidRPr="00323644" w:rsidRDefault="00323644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(N=11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1E816D6" w14:textId="6D9C7D56" w:rsidR="00323644" w:rsidRPr="00323644" w:rsidRDefault="00323644" w:rsidP="00E66DA6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E65929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a-DK"/>
              </w:rPr>
              <w:t>p-</w:t>
            </w:r>
            <w:r w:rsidRPr="00447925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value</w:t>
            </w:r>
          </w:p>
        </w:tc>
      </w:tr>
      <w:tr w:rsidR="00323644" w:rsidRPr="00323644" w14:paraId="0AC0B7B4" w14:textId="77777777" w:rsidTr="00D50C69">
        <w:trPr>
          <w:jc w:val="center"/>
        </w:trPr>
        <w:tc>
          <w:tcPr>
            <w:tcW w:w="2552" w:type="dxa"/>
            <w:tcBorders>
              <w:bottom w:val="nil"/>
              <w:right w:val="single" w:sz="4" w:space="0" w:color="auto"/>
            </w:tcBorders>
            <w:hideMark/>
          </w:tcPr>
          <w:p w14:paraId="4BB15296" w14:textId="0F898D73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 xml:space="preserve">Age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group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6CBA29A5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3CDC8106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724E942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hideMark/>
          </w:tcPr>
          <w:p w14:paraId="4B9769C0" w14:textId="77777777" w:rsidR="00323644" w:rsidRPr="00323644" w:rsidRDefault="00323644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611</w:t>
            </w:r>
          </w:p>
        </w:tc>
      </w:tr>
      <w:tr w:rsidR="00323644" w:rsidRPr="00323644" w14:paraId="1CE2D06D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E543CC6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36-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AC3D3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627A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 (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CDB83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 (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331DE4E4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3FF18FF4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462B805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46-5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3A6A2A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1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798A3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6 (2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774B7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7 (24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45C55F9B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5C327BFF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12C6AE5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56-6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0D9236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 (3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ECBE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2 (3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03B4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5 (31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367FB43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5EF18823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7CBDECC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66-7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2F06F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 (5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9DBF6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1 (3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83DB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6 (32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7695768A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74D8E132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300983A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76-8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DCF063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1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F07F7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6 (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16E44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 (6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6B4FF0E1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67660B4E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3F4425F0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703BE2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B622D2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62A455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1474D1C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0A3A0284" w14:textId="77777777" w:rsidTr="00D50C69">
        <w:trPr>
          <w:jc w:val="center"/>
        </w:trPr>
        <w:tc>
          <w:tcPr>
            <w:tcW w:w="2552" w:type="dxa"/>
            <w:tcBorders>
              <w:bottom w:val="nil"/>
              <w:right w:val="single" w:sz="4" w:space="0" w:color="auto"/>
            </w:tcBorders>
            <w:hideMark/>
          </w:tcPr>
          <w:p w14:paraId="50CC8AE6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Gender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51F9720B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6998FDB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2D494625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hideMark/>
          </w:tcPr>
          <w:p w14:paraId="6F14C0EC" w14:textId="77777777" w:rsidR="00323644" w:rsidRPr="00323644" w:rsidRDefault="00323644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001</w:t>
            </w:r>
          </w:p>
        </w:tc>
      </w:tr>
      <w:tr w:rsidR="00323644" w:rsidRPr="00323644" w14:paraId="023E7F10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E7F4144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F7BA34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0 (10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F10F8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7 (4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AB6CA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7 (51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50B31BC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353DB4A1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29D3865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4893B48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419AA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3 (5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966C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3 (48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39F98A5C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32F224F7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B4749B9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E411C1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89E0E6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858B7B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5244C2C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246B6B10" w14:textId="77777777" w:rsidTr="00D50C69">
        <w:trPr>
          <w:jc w:val="center"/>
        </w:trPr>
        <w:tc>
          <w:tcPr>
            <w:tcW w:w="2552" w:type="dxa"/>
            <w:tcBorders>
              <w:bottom w:val="nil"/>
              <w:right w:val="single" w:sz="4" w:space="0" w:color="auto"/>
            </w:tcBorders>
            <w:hideMark/>
          </w:tcPr>
          <w:p w14:paraId="0E80E031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Marital status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01255DB8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11890BE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51995469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hideMark/>
          </w:tcPr>
          <w:p w14:paraId="024822CB" w14:textId="77777777" w:rsidR="00323644" w:rsidRPr="00323644" w:rsidRDefault="00323644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090</w:t>
            </w:r>
          </w:p>
        </w:tc>
      </w:tr>
      <w:tr w:rsidR="00323644" w:rsidRPr="00323644" w14:paraId="648A6BAE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7F709D3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Civil partnershi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40B94B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 (3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163B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1 (1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A3114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4 (12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60A99372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005DF0C6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D51E84D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Divorc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498FA4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 (4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84CD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8 (2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97C4C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2 (29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0C324A6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4C429FC5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EEA7FBF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arri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33957B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1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A88C4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1 (3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DB56C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2 (29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7A05D17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78022A25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2F8300B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Unmarri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57E9EA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5A0A2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2 (2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02C9C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2 (2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0A1C3AA3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3FF150ED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617D0B8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Widowe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AEDF4F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9C9F2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8 (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50023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0 (9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3C631389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5C6D30A0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7BA6BFE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CDA539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484D28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C4BC04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B6DC00B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7D5C2EAD" w14:textId="77777777" w:rsidTr="00D50C69">
        <w:trPr>
          <w:jc w:val="center"/>
        </w:trPr>
        <w:tc>
          <w:tcPr>
            <w:tcW w:w="2552" w:type="dxa"/>
            <w:tcBorders>
              <w:bottom w:val="nil"/>
              <w:right w:val="single" w:sz="4" w:space="0" w:color="auto"/>
            </w:tcBorders>
            <w:hideMark/>
          </w:tcPr>
          <w:p w14:paraId="63EF40AA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Educational level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6C90B217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060D119F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3E69BE94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hideMark/>
          </w:tcPr>
          <w:p w14:paraId="79C107FB" w14:textId="77777777" w:rsidR="00323644" w:rsidRPr="00323644" w:rsidRDefault="00323644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217</w:t>
            </w:r>
          </w:p>
        </w:tc>
      </w:tr>
      <w:tr w:rsidR="00323644" w:rsidRPr="00323644" w14:paraId="5BE89129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477A4D9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Primary school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FBF85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3F854" w14:textId="206376B2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26.0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%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A819D" w14:textId="47C747EA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23.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7B1B285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7220ACAA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430CE7B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Special worker educ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6DFB87" w14:textId="599F0F69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768BF" w14:textId="3A85CA85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2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A4738" w14:textId="443F7911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1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476B1565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270889BB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A8CE1F4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Apprenticeship train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C53292" w14:textId="67865D55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4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1D837" w14:textId="6161713D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1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31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09344" w14:textId="58A0C7FD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5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31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345E7703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3AB1B232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D988408" w14:textId="1D3CA9A1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  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Shorter theoretical education (1-3 year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0DEA1E" w14:textId="28B77D9E" w:rsidR="00323644" w:rsidRPr="00323644" w:rsidRDefault="0009321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4 </w:t>
            </w:r>
            <w:r w:rsidR="00323644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  <w:r w:rsidR="00323644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B581D" w14:textId="5CADAC7B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18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03ADC" w14:textId="5989DE74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2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2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5F6EDA18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5D4A05B6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63907E6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Longer theoretical education (&gt;3 years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F103A9" w14:textId="0D3C2826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1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61CAC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4 (1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6C7C1" w14:textId="2E6AB9F0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5 (13.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2CCA05B7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7B282B5C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BC9F4D9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Academic educ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C331F4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020B4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9 (9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362AC" w14:textId="7B72ABC4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9 (8.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367D2CB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15317A95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F1456F1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A583264" w14:textId="40B1B13D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0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92142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CC0C3" w14:textId="1147DAA3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0.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11BDE72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34DC147A" w14:textId="77777777" w:rsidTr="00D50C69">
        <w:trPr>
          <w:jc w:val="center"/>
        </w:trPr>
        <w:tc>
          <w:tcPr>
            <w:tcW w:w="2552" w:type="dxa"/>
            <w:tcBorders>
              <w:bottom w:val="nil"/>
              <w:right w:val="single" w:sz="4" w:space="0" w:color="auto"/>
            </w:tcBorders>
            <w:hideMark/>
          </w:tcPr>
          <w:p w14:paraId="26385E54" w14:textId="18C9A0FA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Yearly income DKK </w:t>
            </w:r>
            <w:r w:rsidRPr="00CA54B5">
              <w:rPr>
                <w:rFonts w:cstheme="minorHAnsi"/>
                <w:b/>
                <w:bCs/>
                <w:sz w:val="20"/>
                <w:szCs w:val="20"/>
                <w:lang w:val="en-US"/>
              </w:rPr>
              <w:t>(DKK/year)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5B8778D5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773365AF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09D0D068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hideMark/>
          </w:tcPr>
          <w:p w14:paraId="2AD7D390" w14:textId="77777777" w:rsidR="00323644" w:rsidRPr="00323644" w:rsidRDefault="00323644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837</w:t>
            </w:r>
          </w:p>
        </w:tc>
      </w:tr>
      <w:tr w:rsidR="00323644" w:rsidRPr="00323644" w14:paraId="52525180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A0A6C00" w14:textId="2D87F1CB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100.000 - </w:t>
            </w:r>
            <w:r w:rsidRPr="00CA54B5">
              <w:rPr>
                <w:rFonts w:cstheme="minorHAnsi"/>
                <w:sz w:val="20"/>
                <w:szCs w:val="20"/>
              </w:rPr>
              <w:t>250.000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DE3A7A" w14:textId="0970702A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7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64B89" w14:textId="00BF39CF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63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63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CB24A" w14:textId="10291CE0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7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63.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2890B3E6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4AB3ABE6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B0D7843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&gt;700.0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CB773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A0AEB" w14:textId="3DA6707D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2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1B635" w14:textId="0C6B7C28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1.8%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4167EB1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51067926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E7B42F4" w14:textId="0AE5628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   250.000 - </w:t>
            </w:r>
            <w:r w:rsidRPr="00CA54B5">
              <w:rPr>
                <w:rFonts w:cstheme="minorHAnsi"/>
                <w:sz w:val="20"/>
                <w:szCs w:val="20"/>
              </w:rPr>
              <w:t>550.000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C4466F" w14:textId="398BC284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1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EE838" w14:textId="3FDF4CF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14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F624A" w14:textId="63745C5E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22.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205AA8B2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2F750BB5" w14:textId="77777777" w:rsidTr="00D50C69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7BC50D5" w14:textId="46CBAA5F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   550.000 - </w:t>
            </w:r>
            <w:r w:rsidRPr="00CA54B5">
              <w:rPr>
                <w:rFonts w:cstheme="minorHAnsi"/>
                <w:sz w:val="20"/>
                <w:szCs w:val="20"/>
              </w:rPr>
              <w:t>&gt;700.000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75EE17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BEC14" w14:textId="1A8AB00C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1.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CA1B1" w14:textId="304BF470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0.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hideMark/>
          </w:tcPr>
          <w:p w14:paraId="3133E8C1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00171AC5" w14:textId="77777777" w:rsidTr="00D50C69">
        <w:trPr>
          <w:jc w:val="center"/>
        </w:trPr>
        <w:tc>
          <w:tcPr>
            <w:tcW w:w="2552" w:type="dxa"/>
            <w:tcBorders>
              <w:top w:val="nil"/>
              <w:right w:val="single" w:sz="4" w:space="0" w:color="auto"/>
            </w:tcBorders>
            <w:hideMark/>
          </w:tcPr>
          <w:p w14:paraId="20025ABB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155F7CF2" w14:textId="7A081710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20.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hideMark/>
          </w:tcPr>
          <w:p w14:paraId="0B490E8F" w14:textId="2F84A3E6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0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0.0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0CC031BC" w14:textId="7A5C655B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2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0.9%)</w:t>
            </w:r>
          </w:p>
        </w:tc>
        <w:tc>
          <w:tcPr>
            <w:tcW w:w="851" w:type="dxa"/>
            <w:tcBorders>
              <w:top w:val="nil"/>
              <w:left w:val="nil"/>
            </w:tcBorders>
            <w:hideMark/>
          </w:tcPr>
          <w:p w14:paraId="4440AC19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</w:tbl>
    <w:p w14:paraId="592F44E3" w14:textId="77777777" w:rsidR="00323644" w:rsidRDefault="00323644" w:rsidP="00323644">
      <w:pPr>
        <w:shd w:val="clear" w:color="auto" w:fill="FFFFFF"/>
        <w:spacing w:before="300" w:after="150" w:line="240" w:lineRule="auto"/>
        <w:outlineLvl w:val="0"/>
        <w:rPr>
          <w:rFonts w:ascii="inherit" w:eastAsia="Times New Roman" w:hAnsi="inherit" w:cs="Calibri"/>
          <w:color w:val="278C00"/>
          <w:kern w:val="36"/>
          <w:sz w:val="27"/>
          <w:szCs w:val="27"/>
          <w:lang w:val="en-US" w:eastAsia="da-DK"/>
        </w:rPr>
      </w:pPr>
    </w:p>
    <w:p w14:paraId="1AC7A4F4" w14:textId="77777777" w:rsidR="00323644" w:rsidRDefault="00323644">
      <w:pPr>
        <w:rPr>
          <w:rFonts w:ascii="inherit" w:eastAsia="Times New Roman" w:hAnsi="inherit" w:cs="Calibri"/>
          <w:color w:val="278C00"/>
          <w:kern w:val="36"/>
          <w:sz w:val="27"/>
          <w:szCs w:val="27"/>
          <w:lang w:val="en-US" w:eastAsia="da-DK"/>
        </w:rPr>
      </w:pPr>
      <w:r>
        <w:rPr>
          <w:rFonts w:ascii="inherit" w:eastAsia="Times New Roman" w:hAnsi="inherit" w:cs="Calibri"/>
          <w:color w:val="278C00"/>
          <w:kern w:val="36"/>
          <w:sz w:val="27"/>
          <w:szCs w:val="27"/>
          <w:lang w:val="en-US" w:eastAsia="da-DK"/>
        </w:rPr>
        <w:br w:type="page"/>
      </w:r>
    </w:p>
    <w:p w14:paraId="62A48A2A" w14:textId="1020866D" w:rsidR="00323644" w:rsidRDefault="009E1CBD" w:rsidP="00323644">
      <w:pPr>
        <w:spacing w:before="300" w:after="150" w:line="240" w:lineRule="auto"/>
        <w:outlineLvl w:val="0"/>
        <w:rPr>
          <w:rFonts w:cstheme="minorHAnsi"/>
          <w:shd w:val="clear" w:color="auto" w:fill="FFFFFF"/>
          <w:lang w:val="en-US"/>
        </w:rPr>
      </w:pPr>
      <w:r>
        <w:rPr>
          <w:b/>
          <w:bCs/>
          <w:lang w:val="en-US"/>
        </w:rPr>
        <w:lastRenderedPageBreak/>
        <w:t>T</w:t>
      </w:r>
      <w:r w:rsidR="00323644" w:rsidRPr="008A29FF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4</w:t>
      </w:r>
      <w:r w:rsidR="00323644" w:rsidRPr="008A29FF">
        <w:rPr>
          <w:b/>
          <w:bCs/>
          <w:lang w:val="en-US"/>
        </w:rPr>
        <w:t>.</w:t>
      </w:r>
      <w:r w:rsidR="00323644">
        <w:rPr>
          <w:rFonts w:cstheme="minorHAnsi"/>
          <w:shd w:val="clear" w:color="auto" w:fill="FFFFFF"/>
          <w:lang w:val="en-US"/>
        </w:rPr>
        <w:t xml:space="preserve"> </w:t>
      </w:r>
      <w:r w:rsidR="00323644" w:rsidRPr="005F0D34">
        <w:rPr>
          <w:rFonts w:cstheme="minorHAnsi"/>
          <w:shd w:val="clear" w:color="auto" w:fill="FFFFFF"/>
          <w:lang w:val="en-US"/>
        </w:rPr>
        <w:t>Participants</w:t>
      </w:r>
      <w:r w:rsidR="00323644">
        <w:rPr>
          <w:rFonts w:cstheme="minorHAnsi"/>
          <w:shd w:val="clear" w:color="auto" w:fill="FFFFFF"/>
          <w:lang w:val="en-US"/>
        </w:rPr>
        <w:t>’</w:t>
      </w:r>
      <w:r w:rsidR="00323644" w:rsidRPr="005F0D34">
        <w:rPr>
          <w:rFonts w:cstheme="minorHAnsi"/>
          <w:shd w:val="clear" w:color="auto" w:fill="FFFFFF"/>
          <w:lang w:val="en-US"/>
        </w:rPr>
        <w:t xml:space="preserve"> demographic characteristics</w:t>
      </w:r>
      <w:r w:rsidR="00323644">
        <w:rPr>
          <w:rFonts w:cstheme="minorHAnsi"/>
          <w:shd w:val="clear" w:color="auto" w:fill="FFFFFF"/>
          <w:lang w:val="en-US"/>
        </w:rPr>
        <w:t xml:space="preserve"> split by missing/non-missing alcohol consumption values at </w:t>
      </w:r>
      <w:r w:rsidR="00CB30F9">
        <w:rPr>
          <w:rFonts w:cstheme="minorHAnsi"/>
          <w:shd w:val="clear" w:color="auto" w:fill="FFFFFF"/>
          <w:lang w:val="en-US"/>
        </w:rPr>
        <w:t>six-month follow-up</w:t>
      </w:r>
    </w:p>
    <w:p w14:paraId="6F9162EC" w14:textId="77777777" w:rsidR="00E66DA6" w:rsidRPr="00E66DA6" w:rsidRDefault="00E66DA6" w:rsidP="00323644">
      <w:pPr>
        <w:spacing w:before="300" w:after="150" w:line="240" w:lineRule="auto"/>
        <w:outlineLvl w:val="0"/>
        <w:rPr>
          <w:rFonts w:cstheme="minorHAnsi"/>
          <w:sz w:val="2"/>
          <w:szCs w:val="2"/>
          <w:shd w:val="clear" w:color="auto" w:fill="FFFFFF"/>
          <w:lang w:val="en-US"/>
        </w:rPr>
      </w:pPr>
    </w:p>
    <w:tbl>
      <w:tblPr>
        <w:tblStyle w:val="Tabel-Gitter"/>
        <w:tblW w:w="8505" w:type="dxa"/>
        <w:jc w:val="center"/>
        <w:tblLook w:val="04A0" w:firstRow="1" w:lastRow="0" w:firstColumn="1" w:lastColumn="0" w:noHBand="0" w:noVBand="1"/>
      </w:tblPr>
      <w:tblGrid>
        <w:gridCol w:w="2557"/>
        <w:gridCol w:w="1417"/>
        <w:gridCol w:w="2268"/>
        <w:gridCol w:w="1276"/>
        <w:gridCol w:w="987"/>
      </w:tblGrid>
      <w:tr w:rsidR="00323644" w:rsidRPr="00323644" w14:paraId="733EA7B7" w14:textId="77777777" w:rsidTr="00D50C69">
        <w:trPr>
          <w:jc w:val="center"/>
        </w:trPr>
        <w:tc>
          <w:tcPr>
            <w:tcW w:w="2557" w:type="dxa"/>
            <w:tcBorders>
              <w:bottom w:val="single" w:sz="4" w:space="0" w:color="auto"/>
            </w:tcBorders>
            <w:hideMark/>
          </w:tcPr>
          <w:p w14:paraId="43EE79A5" w14:textId="77777777" w:rsidR="00323644" w:rsidRPr="00323644" w:rsidRDefault="00323644" w:rsidP="00E66DA6">
            <w:pPr>
              <w:rPr>
                <w:rFonts w:eastAsia="Times New Roman" w:cstheme="minorHAnsi"/>
                <w:b/>
                <w:bCs/>
                <w:color w:val="278C00"/>
                <w:sz w:val="20"/>
                <w:szCs w:val="20"/>
                <w:lang w:val="en-US" w:eastAsia="da-DK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hideMark/>
          </w:tcPr>
          <w:p w14:paraId="46659D79" w14:textId="77777777" w:rsidR="00323644" w:rsidRDefault="00323644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Missing </w:t>
            </w:r>
          </w:p>
          <w:p w14:paraId="2EBD81AF" w14:textId="42066979" w:rsidR="00323644" w:rsidRPr="00323644" w:rsidRDefault="00323644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</w:t>
            </w:r>
            <w:r w:rsidR="00D50C69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n</w:t>
            </w: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=10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30374C1" w14:textId="77777777" w:rsidR="00323644" w:rsidRDefault="00323644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Non-missing </w:t>
            </w:r>
          </w:p>
          <w:p w14:paraId="3724D690" w14:textId="0527FB9C" w:rsidR="00323644" w:rsidRPr="00323644" w:rsidRDefault="00323644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</w:t>
            </w:r>
            <w:r w:rsidR="00D50C69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n</w:t>
            </w: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=10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3A5B77A" w14:textId="77777777" w:rsidR="00323644" w:rsidRDefault="00323644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 xml:space="preserve">Total </w:t>
            </w:r>
          </w:p>
          <w:p w14:paraId="1B4830CD" w14:textId="65A059E6" w:rsidR="00323644" w:rsidRPr="00323644" w:rsidRDefault="00323644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(N=110)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B84DDD2" w14:textId="1C6B2CB8" w:rsidR="00323644" w:rsidRPr="00323644" w:rsidRDefault="00FB60FD" w:rsidP="00E66DA6">
            <w:pPr>
              <w:jc w:val="right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600AED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a-DK"/>
              </w:rPr>
              <w:t>p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-value</w:t>
            </w:r>
          </w:p>
        </w:tc>
      </w:tr>
      <w:tr w:rsidR="00323644" w:rsidRPr="00323644" w14:paraId="01FFC729" w14:textId="77777777" w:rsidTr="00D50C69">
        <w:trPr>
          <w:jc w:val="center"/>
        </w:trPr>
        <w:tc>
          <w:tcPr>
            <w:tcW w:w="2557" w:type="dxa"/>
            <w:tcBorders>
              <w:bottom w:val="nil"/>
              <w:right w:val="single" w:sz="4" w:space="0" w:color="auto"/>
            </w:tcBorders>
            <w:hideMark/>
          </w:tcPr>
          <w:p w14:paraId="45B4FCEF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Time since diagnosis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4B583491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11E56D0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2995656A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987" w:type="dxa"/>
            <w:tcBorders>
              <w:left w:val="nil"/>
              <w:bottom w:val="nil"/>
            </w:tcBorders>
            <w:hideMark/>
          </w:tcPr>
          <w:p w14:paraId="6360573E" w14:textId="77777777" w:rsidR="00323644" w:rsidRPr="00323644" w:rsidRDefault="00323644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593</w:t>
            </w:r>
          </w:p>
        </w:tc>
      </w:tr>
      <w:tr w:rsidR="00323644" w:rsidRPr="00323644" w14:paraId="258B86A4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C881702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&lt; 6 month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E77A87" w14:textId="4F2DF3DE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7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44C83" w14:textId="2A3F754D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5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55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7EB4C" w14:textId="39858A9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62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56.4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hideMark/>
          </w:tcPr>
          <w:p w14:paraId="5DDA94C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3446A421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4B91951" w14:textId="03D67AE4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&gt;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month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0D2D29" w14:textId="004CCFBA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3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A7E19" w14:textId="4A4337A9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4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45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456D3" w14:textId="52F680FF" w:rsidR="00323644" w:rsidRPr="00323644" w:rsidRDefault="006F4A43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48</w:t>
            </w:r>
            <w:r w:rsidR="00323644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43.6</w:t>
            </w:r>
            <w:r w:rsidR="00323644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hideMark/>
          </w:tcPr>
          <w:p w14:paraId="3353E36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3DCE1FDA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2F5E47D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E4B5C7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26040A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75B4D3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53A6B72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1D2CC20A" w14:textId="77777777" w:rsidTr="00D50C69">
        <w:trPr>
          <w:jc w:val="center"/>
        </w:trPr>
        <w:tc>
          <w:tcPr>
            <w:tcW w:w="2557" w:type="dxa"/>
            <w:tcBorders>
              <w:bottom w:val="nil"/>
              <w:right w:val="single" w:sz="4" w:space="0" w:color="auto"/>
            </w:tcBorders>
            <w:hideMark/>
          </w:tcPr>
          <w:p w14:paraId="27A8B441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Etiology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0E17F516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48220DC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5D78763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987" w:type="dxa"/>
            <w:tcBorders>
              <w:left w:val="nil"/>
              <w:bottom w:val="nil"/>
            </w:tcBorders>
            <w:hideMark/>
          </w:tcPr>
          <w:p w14:paraId="715D23A1" w14:textId="77777777" w:rsidR="00323644" w:rsidRPr="00323644" w:rsidRDefault="00323644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447</w:t>
            </w:r>
          </w:p>
        </w:tc>
      </w:tr>
      <w:tr w:rsidR="00323644" w:rsidRPr="00323644" w14:paraId="0CCA5139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</w:tcPr>
          <w:p w14:paraId="3E8ACA08" w14:textId="3BAD3769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Alcoh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757124" w14:textId="672123AA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9 (90.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8262EB" w14:textId="78D7DF02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92 (9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9C07E" w14:textId="0C9349A3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01 (91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</w:tcPr>
          <w:p w14:paraId="5CFA638F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20B0D542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</w:tcPr>
          <w:p w14:paraId="2B646C6C" w14:textId="57EA57F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 w:rsidRPr="00BA0C43">
              <w:rPr>
                <w:rStyle w:val="Fremhv"/>
                <w:rFonts w:cstheme="minorHAnsi"/>
                <w:i w:val="0"/>
                <w:iCs w:val="0"/>
                <w:sz w:val="20"/>
                <w:szCs w:val="20"/>
                <w:shd w:val="clear" w:color="auto" w:fill="FFFFFF"/>
              </w:rPr>
              <w:t>Methotrex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0308B" w14:textId="1D012E2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731F03" w14:textId="57C692CC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7979BF" w14:textId="77FA80BC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1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</w:tcPr>
          <w:p w14:paraId="3840956A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1011EAF1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</w:tcPr>
          <w:p w14:paraId="78456276" w14:textId="77CD1BFC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PBC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F41A8" w14:textId="0E5FAEC8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E67604" w14:textId="2460C5B6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A42D4" w14:textId="2F8D941C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1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</w:tcPr>
          <w:p w14:paraId="0EF2B4E2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2DC881C8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91CB87F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AI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DEC930" w14:textId="7B3DCEE8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9033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E1BF7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1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hideMark/>
          </w:tcPr>
          <w:p w14:paraId="2B63C6A5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1B590A41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534EC79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NAS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60AB6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1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D941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83829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1.8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hideMark/>
          </w:tcPr>
          <w:p w14:paraId="369F610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23F9C1C7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E81EAF6" w14:textId="4F199329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1FBB9B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6CF3C9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1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D154F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0.9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8B6482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4BC61951" w14:textId="77777777" w:rsidTr="00D50C69">
        <w:trPr>
          <w:jc w:val="center"/>
        </w:trPr>
        <w:tc>
          <w:tcPr>
            <w:tcW w:w="2557" w:type="dxa"/>
            <w:tcBorders>
              <w:bottom w:val="nil"/>
              <w:right w:val="single" w:sz="4" w:space="0" w:color="auto"/>
            </w:tcBorders>
            <w:hideMark/>
          </w:tcPr>
          <w:p w14:paraId="70C86129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Number of comorbidities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52445BCD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2382B5B2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6881288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987" w:type="dxa"/>
            <w:tcBorders>
              <w:left w:val="nil"/>
              <w:bottom w:val="nil"/>
            </w:tcBorders>
            <w:hideMark/>
          </w:tcPr>
          <w:p w14:paraId="3DFDC6F2" w14:textId="77777777" w:rsidR="00323644" w:rsidRPr="00323644" w:rsidRDefault="00323644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851</w:t>
            </w:r>
          </w:p>
        </w:tc>
      </w:tr>
      <w:tr w:rsidR="00323644" w:rsidRPr="00323644" w14:paraId="68A7DA0C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9C60561" w14:textId="6B397C28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0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C9229F" w14:textId="72D4F4BA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3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1F313" w14:textId="54FFF580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44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44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6D40D" w14:textId="69D0759F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4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42.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hideMark/>
          </w:tcPr>
          <w:p w14:paraId="22D1E0C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4C9A6450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C6A5351" w14:textId="36725F6B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2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-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0B3F50" w14:textId="600E587C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5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8C7B1" w14:textId="5FCC1A7B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44 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44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18CDF" w14:textId="4B37A4C1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4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44.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hideMark/>
          </w:tcPr>
          <w:p w14:paraId="13660A0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64B7A471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8199531" w14:textId="4B9CB989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&gt;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7D321F" w14:textId="6F7B4113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2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8A760" w14:textId="7DD65FC6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12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9FF18" w14:textId="2FFFC645" w:rsidR="00323644" w:rsidRPr="00323644" w:rsidRDefault="006F4A43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4</w:t>
            </w:r>
            <w:r w:rsidR="00323644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2</w:t>
            </w:r>
            <w:r w:rsidR="00323644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7</w:t>
            </w:r>
            <w:r w:rsidR="00323644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hideMark/>
          </w:tcPr>
          <w:p w14:paraId="3EFC00CE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214409C7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3BA9798E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A8FF7F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5E8CD8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4E0EE9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49EF5AF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099E90AB" w14:textId="77777777" w:rsidTr="00D50C69">
        <w:trPr>
          <w:jc w:val="center"/>
        </w:trPr>
        <w:tc>
          <w:tcPr>
            <w:tcW w:w="2557" w:type="dxa"/>
            <w:tcBorders>
              <w:top w:val="single" w:sz="4" w:space="0" w:color="auto"/>
              <w:bottom w:val="nil"/>
              <w:right w:val="single" w:sz="4" w:space="0" w:color="auto"/>
            </w:tcBorders>
            <w:hideMark/>
          </w:tcPr>
          <w:p w14:paraId="4A37CA8B" w14:textId="16E32FC8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Child</w:t>
            </w:r>
            <w:r w:rsidR="00D50C69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-</w:t>
            </w: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Pug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96219A0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7DF4E1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2828D7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49B3966C" w14:textId="77777777" w:rsidR="00323644" w:rsidRPr="00323644" w:rsidRDefault="00323644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205</w:t>
            </w:r>
          </w:p>
        </w:tc>
      </w:tr>
      <w:tr w:rsidR="00323644" w:rsidRPr="00323644" w14:paraId="454CBCDF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320A506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B(8-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66793CC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 (3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DD0ED" w14:textId="21A2C8A1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0 (5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4E971" w14:textId="14020F16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3 (4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hideMark/>
          </w:tcPr>
          <w:p w14:paraId="055C699F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0FF10C7F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BF69520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C(&gt;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C3A57F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 (7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0CDCE" w14:textId="0D1F7589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8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4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43B6B" w14:textId="3A3D057E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5 (50.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hideMark/>
          </w:tcPr>
          <w:p w14:paraId="2AF83AB5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7EB9AC17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2D791657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5AD5E9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CCF800" w14:textId="0AECD12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2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530638" w14:textId="365E4422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.8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0222739B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3B620B9C" w14:textId="77777777" w:rsidTr="00D50C69">
        <w:trPr>
          <w:jc w:val="center"/>
        </w:trPr>
        <w:tc>
          <w:tcPr>
            <w:tcW w:w="2557" w:type="dxa"/>
            <w:tcBorders>
              <w:bottom w:val="nil"/>
              <w:right w:val="single" w:sz="4" w:space="0" w:color="auto"/>
            </w:tcBorders>
            <w:hideMark/>
          </w:tcPr>
          <w:p w14:paraId="340BE3B2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Alcohol consumption at inclusion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472AFF73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5796CC2C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4F239551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987" w:type="dxa"/>
            <w:tcBorders>
              <w:left w:val="nil"/>
              <w:bottom w:val="nil"/>
            </w:tcBorders>
            <w:hideMark/>
          </w:tcPr>
          <w:p w14:paraId="23241C65" w14:textId="77777777" w:rsidR="00323644" w:rsidRPr="00323644" w:rsidRDefault="00323644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568</w:t>
            </w:r>
          </w:p>
        </w:tc>
      </w:tr>
      <w:tr w:rsidR="00323644" w:rsidRPr="00323644" w14:paraId="12B8A1C8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B642D00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N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1F1DDD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 (4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957FC" w14:textId="07C7399F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8 (4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1614C" w14:textId="1AB3E2B6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2 (4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hideMark/>
          </w:tcPr>
          <w:p w14:paraId="573E7919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1585F71E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0232622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Y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7AD432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6 (6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B66F1" w14:textId="0F5CD24F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9 (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4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9113A" w14:textId="0D052D9F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5 (5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  <w:hideMark/>
          </w:tcPr>
          <w:p w14:paraId="0EB6CA92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396D5C5F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F65F697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B1DDA5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0ADCC" w14:textId="1D1D9A30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="006F4A43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3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68676A" w14:textId="0034482B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2.7%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00543477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6B616EE1" w14:textId="77777777" w:rsidTr="00D50C69">
        <w:trPr>
          <w:jc w:val="center"/>
        </w:trPr>
        <w:tc>
          <w:tcPr>
            <w:tcW w:w="2557" w:type="dxa"/>
            <w:tcBorders>
              <w:bottom w:val="nil"/>
              <w:right w:val="single" w:sz="4" w:space="0" w:color="auto"/>
            </w:tcBorders>
            <w:hideMark/>
          </w:tcPr>
          <w:p w14:paraId="337D899F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Reason for admission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72156A35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hideMark/>
          </w:tcPr>
          <w:p w14:paraId="3A985E1A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025EE630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987" w:type="dxa"/>
            <w:tcBorders>
              <w:left w:val="nil"/>
              <w:bottom w:val="nil"/>
            </w:tcBorders>
            <w:hideMark/>
          </w:tcPr>
          <w:p w14:paraId="0DB171A5" w14:textId="77777777" w:rsidR="00323644" w:rsidRPr="00323644" w:rsidRDefault="00323644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041</w:t>
            </w:r>
          </w:p>
        </w:tc>
      </w:tr>
      <w:tr w:rsidR="00323644" w:rsidRPr="00323644" w14:paraId="5382DD27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</w:tcPr>
          <w:p w14:paraId="5F325DE4" w14:textId="7BF5F4A3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Ascit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48EA11" w14:textId="2B3E4C71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8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4859C7" w14:textId="61439752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45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A90BB2" w14:textId="67341F18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48.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</w:tcPr>
          <w:p w14:paraId="743294C9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0CB67943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</w:tcPr>
          <w:p w14:paraId="75D1ECD1" w14:textId="19D26FDE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H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770092" w14:textId="47FBF2FD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5D9138" w14:textId="19BE7CD8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7 (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17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98E351" w14:textId="10C99C02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7 (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15.4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</w:tcPr>
          <w:p w14:paraId="69556953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49CBB0A4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</w:tcPr>
          <w:p w14:paraId="6854DCD0" w14:textId="16851E44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Variceal bleed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7F97F" w14:textId="3E77B3A6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1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1B4020" w14:textId="09FA7E84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5 (15.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77CDEF" w14:textId="001E298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6 (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14.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</w:tcPr>
          <w:p w14:paraId="40244083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46435AC5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</w:tcPr>
          <w:p w14:paraId="0CC7A488" w14:textId="0A3D2C92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Electrolyte disturban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FFB492" w14:textId="16215D2E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BF239A" w14:textId="10DE939E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2 (12.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C58744" w14:textId="2CA0CA5C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2 (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10.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</w:tcPr>
          <w:p w14:paraId="48E2F7A5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047F0365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</w:tcPr>
          <w:p w14:paraId="63DBD0F8" w14:textId="320416EE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Icteru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C9536" w14:textId="528E7643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1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24E74C" w14:textId="1B2A36D8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8 (8.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A2EAC" w14:textId="28EA10DA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9 (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8.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</w:tcPr>
          <w:p w14:paraId="126D41B9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5A3D9614" w14:textId="77777777" w:rsidTr="00A21918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</w:tcPr>
          <w:p w14:paraId="24AB78CE" w14:textId="317B4FFF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Bacterial peritoniti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64EE0" w14:textId="6173D6E6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4CD19F" w14:textId="60F161E0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12B054" w14:textId="29A2CAF3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>1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</w:tcBorders>
          </w:tcPr>
          <w:p w14:paraId="7703721C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323644" w:rsidRPr="00323644" w14:paraId="444A5073" w14:textId="77777777" w:rsidTr="00A21918">
        <w:trPr>
          <w:jc w:val="center"/>
        </w:trPr>
        <w:tc>
          <w:tcPr>
            <w:tcW w:w="2557" w:type="dxa"/>
            <w:tcBorders>
              <w:top w:val="nil"/>
            </w:tcBorders>
            <w:hideMark/>
          </w:tcPr>
          <w:p w14:paraId="14304F80" w14:textId="77777777" w:rsidR="00323644" w:rsidRPr="00323644" w:rsidRDefault="00323644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417" w:type="dxa"/>
            <w:tcBorders>
              <w:top w:val="nil"/>
              <w:right w:val="nil"/>
            </w:tcBorders>
            <w:hideMark/>
          </w:tcPr>
          <w:p w14:paraId="1C669E0B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hideMark/>
          </w:tcPr>
          <w:p w14:paraId="27C9DCD8" w14:textId="4193846B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0.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hideMark/>
          </w:tcPr>
          <w:p w14:paraId="062A23F0" w14:textId="513B9A71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A21918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0.9%)</w:t>
            </w:r>
          </w:p>
        </w:tc>
        <w:tc>
          <w:tcPr>
            <w:tcW w:w="987" w:type="dxa"/>
            <w:tcBorders>
              <w:top w:val="nil"/>
              <w:left w:val="nil"/>
            </w:tcBorders>
            <w:hideMark/>
          </w:tcPr>
          <w:p w14:paraId="19B15D05" w14:textId="77777777" w:rsidR="00323644" w:rsidRPr="00323644" w:rsidRDefault="00323644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</w:tbl>
    <w:p w14:paraId="5499B4AF" w14:textId="77777777" w:rsidR="00323644" w:rsidRDefault="00323644" w:rsidP="00323644">
      <w:pPr>
        <w:shd w:val="clear" w:color="auto" w:fill="FFFFFF"/>
        <w:spacing w:before="300" w:after="150" w:line="240" w:lineRule="auto"/>
        <w:outlineLvl w:val="0"/>
        <w:rPr>
          <w:rFonts w:ascii="inherit" w:eastAsia="Times New Roman" w:hAnsi="inherit" w:cs="Calibri"/>
          <w:color w:val="278C00"/>
          <w:kern w:val="36"/>
          <w:sz w:val="27"/>
          <w:szCs w:val="27"/>
          <w:lang w:val="en-US" w:eastAsia="da-DK"/>
        </w:rPr>
      </w:pPr>
    </w:p>
    <w:p w14:paraId="499E5473" w14:textId="68B4393B" w:rsidR="009E1CBD" w:rsidRDefault="00323644" w:rsidP="009E1CBD">
      <w:pPr>
        <w:spacing w:before="300" w:after="150" w:line="240" w:lineRule="auto"/>
        <w:outlineLvl w:val="0"/>
        <w:rPr>
          <w:rFonts w:cstheme="minorHAnsi"/>
          <w:shd w:val="clear" w:color="auto" w:fill="FFFFFF"/>
          <w:lang w:val="en-US"/>
        </w:rPr>
      </w:pPr>
      <w:r>
        <w:rPr>
          <w:b/>
          <w:bCs/>
          <w:lang w:val="en-US"/>
        </w:rPr>
        <w:br w:type="page"/>
      </w:r>
      <w:r w:rsidR="009E1CBD">
        <w:rPr>
          <w:b/>
          <w:bCs/>
          <w:lang w:val="en-US"/>
        </w:rPr>
        <w:lastRenderedPageBreak/>
        <w:t>T</w:t>
      </w:r>
      <w:r w:rsidR="009E1CBD" w:rsidRPr="008A29FF">
        <w:rPr>
          <w:b/>
          <w:bCs/>
          <w:lang w:val="en-US"/>
        </w:rPr>
        <w:t xml:space="preserve">able </w:t>
      </w:r>
      <w:r w:rsidR="009E1CBD">
        <w:rPr>
          <w:b/>
          <w:bCs/>
          <w:lang w:val="en-US"/>
        </w:rPr>
        <w:t>5</w:t>
      </w:r>
      <w:r w:rsidR="009E1CBD" w:rsidRPr="008A29FF">
        <w:rPr>
          <w:b/>
          <w:bCs/>
          <w:lang w:val="en-US"/>
        </w:rPr>
        <w:t>.</w:t>
      </w:r>
      <w:r w:rsidR="009E1CBD">
        <w:rPr>
          <w:rFonts w:cstheme="minorHAnsi"/>
          <w:shd w:val="clear" w:color="auto" w:fill="FFFFFF"/>
          <w:lang w:val="en-US"/>
        </w:rPr>
        <w:t xml:space="preserve"> </w:t>
      </w:r>
      <w:r w:rsidR="009E1CBD" w:rsidRPr="005F0D34">
        <w:rPr>
          <w:rFonts w:cstheme="minorHAnsi"/>
          <w:shd w:val="clear" w:color="auto" w:fill="FFFFFF"/>
          <w:lang w:val="en-US"/>
        </w:rPr>
        <w:t>Participants</w:t>
      </w:r>
      <w:r w:rsidR="009E1CBD">
        <w:rPr>
          <w:rFonts w:cstheme="minorHAnsi"/>
          <w:shd w:val="clear" w:color="auto" w:fill="FFFFFF"/>
          <w:lang w:val="en-US"/>
        </w:rPr>
        <w:t>’</w:t>
      </w:r>
      <w:r w:rsidR="009E1CBD" w:rsidRPr="005F0D34">
        <w:rPr>
          <w:rFonts w:cstheme="minorHAnsi"/>
          <w:shd w:val="clear" w:color="auto" w:fill="FFFFFF"/>
          <w:lang w:val="en-US"/>
        </w:rPr>
        <w:t xml:space="preserve"> demographic characteristics</w:t>
      </w:r>
      <w:r w:rsidR="009E1CBD">
        <w:rPr>
          <w:rFonts w:cstheme="minorHAnsi"/>
          <w:shd w:val="clear" w:color="auto" w:fill="FFFFFF"/>
          <w:lang w:val="en-US"/>
        </w:rPr>
        <w:t xml:space="preserve"> split by missing/non-missing weekly alcohol consumption values at </w:t>
      </w:r>
      <w:r w:rsidR="00CB30F9">
        <w:rPr>
          <w:rFonts w:cstheme="minorHAnsi"/>
          <w:shd w:val="clear" w:color="auto" w:fill="FFFFFF"/>
          <w:lang w:val="en-US"/>
        </w:rPr>
        <w:t>six-month follow-up</w:t>
      </w:r>
    </w:p>
    <w:p w14:paraId="5A1AA4B4" w14:textId="77777777" w:rsidR="009E1CBD" w:rsidRPr="00323644" w:rsidRDefault="009E1CBD" w:rsidP="009E1CBD">
      <w:pPr>
        <w:spacing w:before="300" w:after="150" w:line="240" w:lineRule="auto"/>
        <w:outlineLvl w:val="0"/>
        <w:rPr>
          <w:rFonts w:cstheme="minorHAnsi"/>
          <w:sz w:val="10"/>
          <w:szCs w:val="10"/>
          <w:shd w:val="clear" w:color="auto" w:fill="FFFFFF"/>
          <w:lang w:val="en-US"/>
        </w:rPr>
      </w:pPr>
    </w:p>
    <w:tbl>
      <w:tblPr>
        <w:tblStyle w:val="Tabel-Gitter"/>
        <w:tblW w:w="8930" w:type="dxa"/>
        <w:jc w:val="center"/>
        <w:tblLook w:val="04A0" w:firstRow="1" w:lastRow="0" w:firstColumn="1" w:lastColumn="0" w:noHBand="0" w:noVBand="1"/>
      </w:tblPr>
      <w:tblGrid>
        <w:gridCol w:w="2557"/>
        <w:gridCol w:w="1985"/>
        <w:gridCol w:w="1701"/>
        <w:gridCol w:w="1842"/>
        <w:gridCol w:w="845"/>
      </w:tblGrid>
      <w:tr w:rsidR="009E1CBD" w:rsidRPr="00323644" w14:paraId="31AD5D43" w14:textId="77777777" w:rsidTr="00D50C69">
        <w:trPr>
          <w:jc w:val="center"/>
        </w:trPr>
        <w:tc>
          <w:tcPr>
            <w:tcW w:w="2557" w:type="dxa"/>
            <w:tcBorders>
              <w:bottom w:val="single" w:sz="4" w:space="0" w:color="auto"/>
            </w:tcBorders>
            <w:hideMark/>
          </w:tcPr>
          <w:p w14:paraId="4B2D80EE" w14:textId="77777777" w:rsidR="009E1CBD" w:rsidRPr="00323644" w:rsidRDefault="009E1CBD" w:rsidP="00E66DA6">
            <w:pPr>
              <w:rPr>
                <w:rFonts w:eastAsia="Times New Roman" w:cstheme="minorHAnsi"/>
                <w:b/>
                <w:bCs/>
                <w:color w:val="278C00"/>
                <w:sz w:val="20"/>
                <w:szCs w:val="20"/>
                <w:lang w:val="en-US" w:eastAsia="da-DK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hideMark/>
          </w:tcPr>
          <w:p w14:paraId="2BB807C0" w14:textId="77777777" w:rsidR="009E1CBD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Missing</w:t>
            </w:r>
          </w:p>
          <w:p w14:paraId="4E0E09B2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 (N=88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B96CD4E" w14:textId="77777777" w:rsidR="009E1CBD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Non-missing </w:t>
            </w:r>
          </w:p>
          <w:p w14:paraId="334EE26F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N=22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4517F88" w14:textId="77777777" w:rsidR="009E1CBD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 xml:space="preserve">Total </w:t>
            </w:r>
          </w:p>
          <w:p w14:paraId="759681FC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(N=110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A058ADF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600AED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a-DK"/>
              </w:rPr>
              <w:t>p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-value</w:t>
            </w:r>
          </w:p>
        </w:tc>
      </w:tr>
      <w:tr w:rsidR="009E1CBD" w:rsidRPr="00323644" w14:paraId="06351FC5" w14:textId="77777777" w:rsidTr="00D50C69">
        <w:trPr>
          <w:jc w:val="center"/>
        </w:trPr>
        <w:tc>
          <w:tcPr>
            <w:tcW w:w="2557" w:type="dxa"/>
            <w:tcBorders>
              <w:bottom w:val="nil"/>
              <w:right w:val="single" w:sz="4" w:space="0" w:color="auto"/>
            </w:tcBorders>
            <w:hideMark/>
          </w:tcPr>
          <w:p w14:paraId="62DF9B6B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Age (years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375A4E09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1E7073E8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5B1B4D7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45" w:type="dxa"/>
            <w:tcBorders>
              <w:left w:val="nil"/>
              <w:bottom w:val="nil"/>
            </w:tcBorders>
            <w:hideMark/>
          </w:tcPr>
          <w:p w14:paraId="4176D0CD" w14:textId="77777777" w:rsidR="009E1CBD" w:rsidRPr="00323644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085</w:t>
            </w:r>
          </w:p>
        </w:tc>
      </w:tr>
      <w:tr w:rsidR="009E1CBD" w:rsidRPr="00323644" w14:paraId="0A3FB097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F106D22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36-4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377D67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2C046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 (13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6E79E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 (4.5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269055FE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7074B766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86656FD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46-5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24025A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0 (2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AF364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 (31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7FBC0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7 (24.5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00E1C5FA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5A6DA4F6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8ACAB02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56-6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32940C6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8 (3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6A5A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 (31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CBFB9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5 (31.8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13C3D276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677C01F0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3B5E5A61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66-7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BE17B4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1 (35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00D69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 (22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F57C0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6 (32.7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7E463C16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4A4D9D11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B634E66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76-8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C35C58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 (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A8C23" w14:textId="1DC0BC74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EF155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 (6.4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7F9D22D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31A38A63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E8F79CF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40AB82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003B46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EEA3E2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4611BD9A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3B9FB6DC" w14:textId="77777777" w:rsidTr="00D50C69">
        <w:trPr>
          <w:jc w:val="center"/>
        </w:trPr>
        <w:tc>
          <w:tcPr>
            <w:tcW w:w="2557" w:type="dxa"/>
            <w:tcBorders>
              <w:bottom w:val="nil"/>
              <w:right w:val="single" w:sz="4" w:space="0" w:color="auto"/>
            </w:tcBorders>
            <w:hideMark/>
          </w:tcPr>
          <w:p w14:paraId="6A00B40E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Gender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380870DA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36DE2706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038BE42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45" w:type="dxa"/>
            <w:tcBorders>
              <w:left w:val="nil"/>
              <w:bottom w:val="nil"/>
            </w:tcBorders>
            <w:hideMark/>
          </w:tcPr>
          <w:p w14:paraId="28BB7C63" w14:textId="77777777" w:rsidR="009E1CBD" w:rsidRPr="00323644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445</w:t>
            </w:r>
          </w:p>
        </w:tc>
      </w:tr>
      <w:tr w:rsidR="009E1CBD" w:rsidRPr="00323644" w14:paraId="48FC855F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936E80A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F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ema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70CAD5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4 (5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22950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3 (59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7DD66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7 (51.8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161544C9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45CD8239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A9569C0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M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al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06B53A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4 (5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3610A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9 (40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E96EB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3 (48.2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4D40B0DA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07383184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7809952D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ACE2B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81B089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E6ADC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83653C2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3504A34B" w14:textId="77777777" w:rsidTr="00D50C69">
        <w:trPr>
          <w:jc w:val="center"/>
        </w:trPr>
        <w:tc>
          <w:tcPr>
            <w:tcW w:w="2557" w:type="dxa"/>
            <w:tcBorders>
              <w:bottom w:val="nil"/>
              <w:right w:val="single" w:sz="4" w:space="0" w:color="auto"/>
            </w:tcBorders>
            <w:hideMark/>
          </w:tcPr>
          <w:p w14:paraId="11D047FC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Marital status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7E663668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324225E6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2EB4B49C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45" w:type="dxa"/>
            <w:tcBorders>
              <w:left w:val="nil"/>
              <w:bottom w:val="nil"/>
            </w:tcBorders>
            <w:hideMark/>
          </w:tcPr>
          <w:p w14:paraId="65818628" w14:textId="77777777" w:rsidR="009E1CBD" w:rsidRPr="00323644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945</w:t>
            </w:r>
          </w:p>
        </w:tc>
      </w:tr>
      <w:tr w:rsidR="009E1CBD" w:rsidRPr="00323644" w14:paraId="1F161325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DF94A44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Civil partnership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FA2DA4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0 (1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C01BA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 (18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AF7B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4 (12.7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62FD00D7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7F956B59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CE94085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Divorc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5CEC2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6 (2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BA89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6 (27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EC92C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2 (29.1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04D8788D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7F4592F1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2442307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arri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009A6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6 (2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F8F72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6 (27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EED32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2 (29.1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73FE5667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2105E3D8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B232C8D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Unmarri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F70E094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8 (2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49949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 (18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9416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2 (20.0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192E51D4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41D69E5B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7A02A74A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Widowed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D8A935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8 (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042AC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9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ABA52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0 (9.1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737A9C99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5C1A264C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6185DDCD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9AEC05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5D60E5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5B0C4E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9F3E16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669476C2" w14:textId="77777777" w:rsidTr="00D50C69">
        <w:trPr>
          <w:jc w:val="center"/>
        </w:trPr>
        <w:tc>
          <w:tcPr>
            <w:tcW w:w="2557" w:type="dxa"/>
            <w:tcBorders>
              <w:bottom w:val="nil"/>
              <w:right w:val="single" w:sz="4" w:space="0" w:color="auto"/>
            </w:tcBorders>
            <w:hideMark/>
          </w:tcPr>
          <w:p w14:paraId="723C0633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Educational level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03C6D582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7DF97CD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67365EA7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45" w:type="dxa"/>
            <w:tcBorders>
              <w:left w:val="nil"/>
              <w:bottom w:val="nil"/>
            </w:tcBorders>
            <w:hideMark/>
          </w:tcPr>
          <w:p w14:paraId="2BDA08E8" w14:textId="77777777" w:rsidR="009E1CBD" w:rsidRPr="00323644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203</w:t>
            </w:r>
          </w:p>
        </w:tc>
      </w:tr>
      <w:tr w:rsidR="009E1CBD" w:rsidRPr="00323644" w14:paraId="2FCA719C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89CDF71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Primary school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34F2A0" w14:textId="3D7B17CC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5C18CB">
              <w:rPr>
                <w:rFonts w:eastAsia="Times New Roman" w:cstheme="minorHAnsi"/>
                <w:sz w:val="20"/>
                <w:szCs w:val="20"/>
                <w:lang w:eastAsia="da-DK"/>
              </w:rPr>
              <w:t>21.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CD8A4" w14:textId="778B274C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 (</w:t>
            </w:r>
            <w:r w:rsidR="005C18CB">
              <w:rPr>
                <w:rFonts w:eastAsia="Times New Roman" w:cstheme="minorHAnsi"/>
                <w:sz w:val="20"/>
                <w:szCs w:val="20"/>
                <w:lang w:eastAsia="da-DK"/>
              </w:rPr>
              <w:t>31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FD05E" w14:textId="5B250A59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23.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75894FE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32E71787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47545B7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Special worker educa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00415E" w14:textId="04202AD6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5C18CB">
              <w:rPr>
                <w:rFonts w:eastAsia="Times New Roman" w:cstheme="minorHAnsi"/>
                <w:sz w:val="20"/>
                <w:szCs w:val="20"/>
                <w:lang w:eastAsia="da-DK"/>
              </w:rPr>
              <w:t>2.3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87C5A" w14:textId="6215A471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7744B" w14:textId="55E77436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1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4EA534CA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3A9512AC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67E7054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Apprenticeship training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A84200" w14:textId="734AC513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8 (</w:t>
            </w:r>
            <w:r w:rsidR="005C18CB">
              <w:rPr>
                <w:rFonts w:eastAsia="Times New Roman" w:cstheme="minorHAnsi"/>
                <w:sz w:val="20"/>
                <w:szCs w:val="20"/>
                <w:lang w:eastAsia="da-DK"/>
              </w:rPr>
              <w:t>31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8BAAA" w14:textId="6FD7875E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 (</w:t>
            </w:r>
            <w:r w:rsidR="005C18CB">
              <w:rPr>
                <w:rFonts w:eastAsia="Times New Roman" w:cstheme="minorHAnsi"/>
                <w:sz w:val="20"/>
                <w:szCs w:val="20"/>
                <w:lang w:eastAsia="da-DK"/>
              </w:rPr>
              <w:t>31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DDC3C" w14:textId="4890EC0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5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31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7196A06B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5CEA4C82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3FA21C9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val="en-US" w:eastAsia="da-DK"/>
              </w:rPr>
              <w:t>   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Shorter theoretical education (1-3 years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EED292" w14:textId="49082E5F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5C18CB">
              <w:rPr>
                <w:rFonts w:eastAsia="Times New Roman" w:cstheme="minorHAnsi"/>
                <w:sz w:val="20"/>
                <w:szCs w:val="20"/>
                <w:lang w:eastAsia="da-DK"/>
              </w:rPr>
              <w:t>20.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0E782" w14:textId="34B2CB42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18.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E301C" w14:textId="606C1906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22 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2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4ED85965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262D342E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38608BF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Longer theoretical education (&gt;3 years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0A41FB" w14:textId="338385A1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3 (</w:t>
            </w:r>
            <w:r w:rsidR="005C18CB">
              <w:rPr>
                <w:rFonts w:eastAsia="Times New Roman" w:cstheme="minorHAnsi"/>
                <w:sz w:val="20"/>
                <w:szCs w:val="20"/>
                <w:lang w:eastAsia="da-DK"/>
              </w:rPr>
              <w:t>14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215AB" w14:textId="4FCC6489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9.1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63902" w14:textId="002AC4AA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5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13.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75D5CD2D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4D3A3C2D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F3793DE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Academic education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30663F" w14:textId="57C96EE5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 (</w:t>
            </w:r>
            <w:r w:rsidR="005C18CB">
              <w:rPr>
                <w:rFonts w:eastAsia="Times New Roman" w:cstheme="minorHAnsi"/>
                <w:sz w:val="20"/>
                <w:szCs w:val="20"/>
                <w:lang w:eastAsia="da-DK"/>
              </w:rPr>
              <w:t>7.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F3404" w14:textId="2F100834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9.1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B289D" w14:textId="18F3FDC9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9 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(8.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4C21F17E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17A2F5E3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4E23562D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ADCF4B" w14:textId="56FE4829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5C18CB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F64D0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F51A9E" w14:textId="16D3C23F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0.9%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F0B17F5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36D667F2" w14:textId="77777777" w:rsidTr="00D50C69">
        <w:trPr>
          <w:jc w:val="center"/>
        </w:trPr>
        <w:tc>
          <w:tcPr>
            <w:tcW w:w="2557" w:type="dxa"/>
            <w:tcBorders>
              <w:bottom w:val="nil"/>
            </w:tcBorders>
            <w:hideMark/>
          </w:tcPr>
          <w:p w14:paraId="61BFBDE2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Yearly income DKK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hideMark/>
          </w:tcPr>
          <w:p w14:paraId="13E47EB1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14:paraId="3FDCFBE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hideMark/>
          </w:tcPr>
          <w:p w14:paraId="1BB7CDB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45" w:type="dxa"/>
            <w:tcBorders>
              <w:left w:val="nil"/>
              <w:bottom w:val="nil"/>
            </w:tcBorders>
            <w:hideMark/>
          </w:tcPr>
          <w:p w14:paraId="755AC8CD" w14:textId="77777777" w:rsidR="009E1CBD" w:rsidRPr="00323644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230</w:t>
            </w:r>
          </w:p>
        </w:tc>
      </w:tr>
      <w:tr w:rsidR="009E1CBD" w:rsidRPr="00323644" w14:paraId="5C5621E2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</w:tcBorders>
            <w:hideMark/>
          </w:tcPr>
          <w:p w14:paraId="5A5E71F9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   100.000 - </w:t>
            </w:r>
            <w:r w:rsidRPr="00CA54B5">
              <w:rPr>
                <w:rFonts w:cstheme="minorHAnsi"/>
                <w:sz w:val="20"/>
                <w:szCs w:val="20"/>
              </w:rPr>
              <w:t>250.000*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hideMark/>
          </w:tcPr>
          <w:p w14:paraId="74474D19" w14:textId="4DECBEAE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54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61.4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5AAA5" w14:textId="6AA9E412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72.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071CE" w14:textId="3F20B2A6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7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63.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222ABB0A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49D97CEC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</w:tcBorders>
            <w:hideMark/>
          </w:tcPr>
          <w:p w14:paraId="6F5EBE3B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250.000 - </w:t>
            </w:r>
            <w:r w:rsidRPr="00CA54B5">
              <w:rPr>
                <w:rFonts w:cstheme="minorHAnsi"/>
                <w:sz w:val="20"/>
                <w:szCs w:val="20"/>
              </w:rPr>
              <w:t>550.000**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hideMark/>
          </w:tcPr>
          <w:p w14:paraId="20B4C330" w14:textId="4F2809BB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2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25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0D5B0" w14:textId="638B3206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13.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2A532" w14:textId="2E6363B3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2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22.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688823FD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4CE5C979" w14:textId="77777777" w:rsidTr="00D50C69">
        <w:trPr>
          <w:jc w:val="center"/>
        </w:trPr>
        <w:tc>
          <w:tcPr>
            <w:tcW w:w="2557" w:type="dxa"/>
            <w:tcBorders>
              <w:top w:val="nil"/>
              <w:bottom w:val="nil"/>
            </w:tcBorders>
            <w:hideMark/>
          </w:tcPr>
          <w:p w14:paraId="379A45AC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550.000 - </w:t>
            </w:r>
            <w:r w:rsidRPr="00CA54B5">
              <w:rPr>
                <w:rFonts w:cstheme="minorHAnsi"/>
                <w:sz w:val="20"/>
                <w:szCs w:val="20"/>
              </w:rPr>
              <w:softHyphen/>
              <w:t xml:space="preserve"> &gt;700.000***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hideMark/>
          </w:tcPr>
          <w:p w14:paraId="346FAC74" w14:textId="47638D90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>1.1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7B73B" w14:textId="7AB8F10A" w:rsidR="009E1CBD" w:rsidRPr="00323644" w:rsidRDefault="004A7ACC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="009E1CBD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9.1</w:t>
            </w:r>
            <w:r w:rsidR="009E1CBD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D2B26" w14:textId="34AF4EE7" w:rsidR="009E1CBD" w:rsidRPr="00323644" w:rsidRDefault="004A7ACC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="009E1CBD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2.7</w:t>
            </w:r>
            <w:r w:rsidR="009E1CBD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</w:tcBorders>
            <w:hideMark/>
          </w:tcPr>
          <w:p w14:paraId="53ED2D0A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323644" w14:paraId="0E03357C" w14:textId="77777777" w:rsidTr="00D50C69">
        <w:trPr>
          <w:jc w:val="center"/>
        </w:trPr>
        <w:tc>
          <w:tcPr>
            <w:tcW w:w="2557" w:type="dxa"/>
            <w:tcBorders>
              <w:top w:val="nil"/>
            </w:tcBorders>
            <w:hideMark/>
          </w:tcPr>
          <w:p w14:paraId="266F15ED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985" w:type="dxa"/>
            <w:tcBorders>
              <w:top w:val="nil"/>
              <w:right w:val="nil"/>
            </w:tcBorders>
            <w:hideMark/>
          </w:tcPr>
          <w:p w14:paraId="0EA8FF51" w14:textId="57FF4BC4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1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2.5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14:paraId="04576E37" w14:textId="503A1741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4.6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hideMark/>
          </w:tcPr>
          <w:p w14:paraId="292BF8C4" w14:textId="48E3658F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12</w:t>
            </w:r>
            <w:r w:rsidR="004A7ACC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0.9%)</w:t>
            </w:r>
          </w:p>
        </w:tc>
        <w:tc>
          <w:tcPr>
            <w:tcW w:w="845" w:type="dxa"/>
            <w:tcBorders>
              <w:top w:val="nil"/>
              <w:left w:val="nil"/>
            </w:tcBorders>
            <w:hideMark/>
          </w:tcPr>
          <w:p w14:paraId="16F3474E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</w:tbl>
    <w:p w14:paraId="02E9D596" w14:textId="77777777" w:rsidR="009E1CBD" w:rsidRDefault="009E1CBD" w:rsidP="009E1CBD">
      <w:pPr>
        <w:spacing w:before="300" w:after="150" w:line="240" w:lineRule="auto"/>
        <w:outlineLvl w:val="0"/>
        <w:rPr>
          <w:b/>
          <w:bCs/>
          <w:lang w:val="en-US"/>
        </w:rPr>
      </w:pPr>
    </w:p>
    <w:p w14:paraId="03A0B2E1" w14:textId="77777777" w:rsidR="009E1CBD" w:rsidRDefault="009E1CB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C2787BA" w14:textId="76A60826" w:rsidR="009E1CBD" w:rsidRDefault="009E1CBD" w:rsidP="009E1CBD">
      <w:pPr>
        <w:spacing w:before="300" w:after="150" w:line="240" w:lineRule="auto"/>
        <w:outlineLvl w:val="0"/>
        <w:rPr>
          <w:rFonts w:cstheme="minorHAnsi"/>
          <w:shd w:val="clear" w:color="auto" w:fill="FFFFFF"/>
          <w:lang w:val="en-US"/>
        </w:rPr>
      </w:pPr>
      <w:r>
        <w:rPr>
          <w:b/>
          <w:bCs/>
          <w:lang w:val="en-US"/>
        </w:rPr>
        <w:lastRenderedPageBreak/>
        <w:t>T</w:t>
      </w:r>
      <w:r w:rsidRPr="008A29FF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6</w:t>
      </w:r>
      <w:r w:rsidRPr="008A29FF">
        <w:rPr>
          <w:b/>
          <w:bCs/>
          <w:lang w:val="en-US"/>
        </w:rPr>
        <w:t>.</w:t>
      </w:r>
      <w:r>
        <w:rPr>
          <w:rFonts w:cstheme="minorHAnsi"/>
          <w:shd w:val="clear" w:color="auto" w:fill="FFFFFF"/>
          <w:lang w:val="en-US"/>
        </w:rPr>
        <w:t xml:space="preserve"> </w:t>
      </w:r>
      <w:r w:rsidRPr="005F0D34">
        <w:rPr>
          <w:rFonts w:cstheme="minorHAnsi"/>
          <w:shd w:val="clear" w:color="auto" w:fill="FFFFFF"/>
          <w:lang w:val="en-US"/>
        </w:rPr>
        <w:t>Participants</w:t>
      </w:r>
      <w:r>
        <w:rPr>
          <w:rFonts w:cstheme="minorHAnsi"/>
          <w:shd w:val="clear" w:color="auto" w:fill="FFFFFF"/>
          <w:lang w:val="en-US"/>
        </w:rPr>
        <w:t>’</w:t>
      </w:r>
      <w:r w:rsidRPr="005F0D34">
        <w:rPr>
          <w:rFonts w:cstheme="minorHAnsi"/>
          <w:shd w:val="clear" w:color="auto" w:fill="FFFFFF"/>
          <w:lang w:val="en-US"/>
        </w:rPr>
        <w:t xml:space="preserve"> </w:t>
      </w:r>
      <w:r>
        <w:rPr>
          <w:rFonts w:cstheme="minorHAnsi"/>
          <w:shd w:val="clear" w:color="auto" w:fill="FFFFFF"/>
          <w:lang w:val="en-US"/>
        </w:rPr>
        <w:t>medical</w:t>
      </w:r>
      <w:r w:rsidRPr="005F0D34">
        <w:rPr>
          <w:rFonts w:cstheme="minorHAnsi"/>
          <w:shd w:val="clear" w:color="auto" w:fill="FFFFFF"/>
          <w:lang w:val="en-US"/>
        </w:rPr>
        <w:t xml:space="preserve"> characteristics</w:t>
      </w:r>
      <w:r>
        <w:rPr>
          <w:rFonts w:cstheme="minorHAnsi"/>
          <w:shd w:val="clear" w:color="auto" w:fill="FFFFFF"/>
          <w:lang w:val="en-US"/>
        </w:rPr>
        <w:t xml:space="preserve"> split by missing/non-missing weekly alcohol consumption values at </w:t>
      </w:r>
      <w:r w:rsidR="00CB30F9">
        <w:rPr>
          <w:rFonts w:cstheme="minorHAnsi"/>
          <w:shd w:val="clear" w:color="auto" w:fill="FFFFFF"/>
          <w:lang w:val="en-US"/>
        </w:rPr>
        <w:t>six-month follow-up</w:t>
      </w:r>
    </w:p>
    <w:p w14:paraId="038EAE76" w14:textId="77777777" w:rsidR="009E1CBD" w:rsidRPr="00600AED" w:rsidRDefault="009E1CBD" w:rsidP="009E1CBD">
      <w:pPr>
        <w:spacing w:before="300" w:after="150" w:line="240" w:lineRule="auto"/>
        <w:outlineLvl w:val="0"/>
        <w:rPr>
          <w:rFonts w:cstheme="minorHAnsi"/>
          <w:sz w:val="10"/>
          <w:szCs w:val="10"/>
          <w:shd w:val="clear" w:color="auto" w:fill="FFFFFF"/>
          <w:lang w:val="en-US"/>
        </w:rPr>
      </w:pPr>
    </w:p>
    <w:tbl>
      <w:tblPr>
        <w:tblStyle w:val="Tabel-Gitter"/>
        <w:tblW w:w="8930" w:type="dxa"/>
        <w:jc w:val="center"/>
        <w:tblLook w:val="04A0" w:firstRow="1" w:lastRow="0" w:firstColumn="1" w:lastColumn="0" w:noHBand="0" w:noVBand="1"/>
      </w:tblPr>
      <w:tblGrid>
        <w:gridCol w:w="2551"/>
        <w:gridCol w:w="1843"/>
        <w:gridCol w:w="1843"/>
        <w:gridCol w:w="1843"/>
        <w:gridCol w:w="850"/>
      </w:tblGrid>
      <w:tr w:rsidR="009E1CBD" w:rsidRPr="00FB60FD" w14:paraId="55B28B97" w14:textId="77777777" w:rsidTr="00D50C69">
        <w:trPr>
          <w:jc w:val="center"/>
        </w:trPr>
        <w:tc>
          <w:tcPr>
            <w:tcW w:w="2551" w:type="dxa"/>
            <w:tcBorders>
              <w:bottom w:val="single" w:sz="4" w:space="0" w:color="auto"/>
            </w:tcBorders>
            <w:hideMark/>
          </w:tcPr>
          <w:p w14:paraId="13C787B6" w14:textId="77777777" w:rsidR="009E1CBD" w:rsidRPr="00323644" w:rsidRDefault="009E1CBD" w:rsidP="00E66DA6">
            <w:pPr>
              <w:rPr>
                <w:rFonts w:eastAsia="Times New Roman" w:cstheme="minorHAnsi"/>
                <w:b/>
                <w:bCs/>
                <w:color w:val="278C00"/>
                <w:sz w:val="20"/>
                <w:szCs w:val="20"/>
                <w:lang w:val="en-US" w:eastAsia="da-DK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hideMark/>
          </w:tcPr>
          <w:p w14:paraId="68AE1659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Missing </w:t>
            </w:r>
          </w:p>
          <w:p w14:paraId="799C4E3D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N=88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C72684D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Non-missing </w:t>
            </w:r>
          </w:p>
          <w:p w14:paraId="4C1852C6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(N=22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C2C590F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 xml:space="preserve">Total </w:t>
            </w:r>
          </w:p>
          <w:p w14:paraId="2C617A34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(N=11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299E9FE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</w:pPr>
            <w:r w:rsidRPr="00FB60FD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eastAsia="da-DK"/>
              </w:rPr>
              <w:t>p</w:t>
            </w:r>
            <w:r w:rsidRPr="00FB60FD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-value</w:t>
            </w:r>
          </w:p>
        </w:tc>
      </w:tr>
      <w:tr w:rsidR="009E1CBD" w:rsidRPr="00FB60FD" w14:paraId="7BCC4AD1" w14:textId="77777777" w:rsidTr="00D50C69">
        <w:trPr>
          <w:jc w:val="center"/>
        </w:trPr>
        <w:tc>
          <w:tcPr>
            <w:tcW w:w="2551" w:type="dxa"/>
            <w:tcBorders>
              <w:bottom w:val="nil"/>
              <w:right w:val="single" w:sz="4" w:space="0" w:color="auto"/>
            </w:tcBorders>
            <w:hideMark/>
          </w:tcPr>
          <w:p w14:paraId="3DA20349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Time since diagnosis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0B64E2C9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385CF5A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61484607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hideMark/>
          </w:tcPr>
          <w:p w14:paraId="2CB37640" w14:textId="77777777" w:rsidR="009E1CBD" w:rsidRPr="00323644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582</w:t>
            </w:r>
          </w:p>
        </w:tc>
      </w:tr>
      <w:tr w:rsidR="009E1CBD" w:rsidRPr="00FB60FD" w14:paraId="4CFE8035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75F1E66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&lt; 6 month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1E0D3D" w14:textId="5B30619F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9 (</w:t>
            </w:r>
            <w:r w:rsidR="00F35CCE">
              <w:rPr>
                <w:rFonts w:eastAsia="Times New Roman" w:cstheme="minorHAnsi"/>
                <w:sz w:val="20"/>
                <w:szCs w:val="20"/>
                <w:lang w:eastAsia="da-DK"/>
              </w:rPr>
              <w:t>55.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EC35C" w14:textId="3F7789D4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3 (</w:t>
            </w:r>
            <w:r w:rsidR="00F35CCE">
              <w:rPr>
                <w:rFonts w:eastAsia="Times New Roman" w:cstheme="minorHAnsi"/>
                <w:sz w:val="20"/>
                <w:szCs w:val="20"/>
                <w:lang w:eastAsia="da-DK"/>
              </w:rPr>
              <w:t>59.1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99755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62 (56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00BF7BD6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534AB1E2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A894553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6-12 month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355ED0" w14:textId="4D1BC780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3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F35CCE">
              <w:rPr>
                <w:rFonts w:eastAsia="Times New Roman" w:cstheme="minorHAnsi"/>
                <w:sz w:val="20"/>
                <w:szCs w:val="20"/>
                <w:lang w:eastAsia="da-DK"/>
              </w:rPr>
              <w:t>44.3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32D5A" w14:textId="6E0377E9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9 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F35CCE">
              <w:rPr>
                <w:rFonts w:eastAsia="Times New Roman" w:cstheme="minorHAnsi"/>
                <w:sz w:val="20"/>
                <w:szCs w:val="20"/>
                <w:lang w:eastAsia="da-DK"/>
              </w:rPr>
              <w:t>40.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F9CBA" w14:textId="0B1921F9" w:rsidR="009E1CBD" w:rsidRPr="00323644" w:rsidRDefault="00F35CCE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48 </w:t>
            </w:r>
            <w:r w:rsidR="009E1CBD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43</w:t>
            </w:r>
            <w:r w:rsidR="009E1CBD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>
              <w:rPr>
                <w:rFonts w:eastAsia="Times New Roman" w:cstheme="minorHAnsi"/>
                <w:sz w:val="20"/>
                <w:szCs w:val="20"/>
                <w:lang w:eastAsia="da-DK"/>
              </w:rPr>
              <w:t>6</w:t>
            </w:r>
            <w:r w:rsidR="009E1CBD"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70DC6CE6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0E54988D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73970E87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51552AC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114D4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CD760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D34D178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256F9EBF" w14:textId="77777777" w:rsidTr="00D50C69">
        <w:trPr>
          <w:jc w:val="center"/>
        </w:trPr>
        <w:tc>
          <w:tcPr>
            <w:tcW w:w="2551" w:type="dxa"/>
            <w:tcBorders>
              <w:bottom w:val="nil"/>
              <w:right w:val="single" w:sz="4" w:space="0" w:color="auto"/>
            </w:tcBorders>
            <w:hideMark/>
          </w:tcPr>
          <w:p w14:paraId="5E6D164A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Etiology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19FCF026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17959E6D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61EB6D0C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hideMark/>
          </w:tcPr>
          <w:p w14:paraId="1FC36111" w14:textId="77777777" w:rsidR="009E1CBD" w:rsidRPr="00323644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784</w:t>
            </w:r>
          </w:p>
        </w:tc>
      </w:tr>
      <w:tr w:rsidR="009E1CBD" w:rsidRPr="00FB60FD" w14:paraId="01A26AD6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14:paraId="4629C97F" w14:textId="77777777" w:rsidR="009E1CBD" w:rsidRPr="00FB60FD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Alcoho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23EB3F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9 (89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04AF20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2 (10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BF0CEE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01 (9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35FEA0B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391715C0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14:paraId="4EE9481E" w14:textId="77777777" w:rsidR="009E1CBD" w:rsidRPr="00FB60FD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447925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 w:rsidRPr="00FB60FD">
              <w:rPr>
                <w:rStyle w:val="Fremhv"/>
                <w:rFonts w:cstheme="minorHAnsi"/>
                <w:i w:val="0"/>
                <w:iCs w:val="0"/>
                <w:sz w:val="20"/>
                <w:szCs w:val="20"/>
                <w:shd w:val="clear" w:color="auto" w:fill="FFFFFF"/>
              </w:rPr>
              <w:t>Methotrexat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807F76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A6D1FE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D2EE58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30E5D1D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40B7CAFD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14:paraId="45AA3606" w14:textId="77777777" w:rsidR="009E1CBD" w:rsidRPr="00FB60FD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PB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E764C4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116BDA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6349F6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0192BF2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7CCCE470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5F33136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AIH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B3D4A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139E5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6E75F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3E2717E8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623E1061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B648FA0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NASH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E6DF8B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2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A98FC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BCBF2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187BD8EF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1750CB7D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20744FD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EE5907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1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DA477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F3D288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0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DE0776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5EA595CC" w14:textId="77777777" w:rsidTr="00D50C69">
        <w:trPr>
          <w:jc w:val="center"/>
        </w:trPr>
        <w:tc>
          <w:tcPr>
            <w:tcW w:w="2551" w:type="dxa"/>
            <w:tcBorders>
              <w:bottom w:val="nil"/>
              <w:right w:val="single" w:sz="4" w:space="0" w:color="auto"/>
            </w:tcBorders>
            <w:hideMark/>
          </w:tcPr>
          <w:p w14:paraId="119B2892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Number of comorbidities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08701853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4F61CCDE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75FD3AA2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hideMark/>
          </w:tcPr>
          <w:p w14:paraId="0EBF5ED4" w14:textId="77777777" w:rsidR="009E1CBD" w:rsidRPr="00323644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357</w:t>
            </w:r>
          </w:p>
        </w:tc>
      </w:tr>
      <w:tr w:rsidR="009E1CBD" w:rsidRPr="00FB60FD" w14:paraId="74D4D0A1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170A873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0</w:t>
            </w: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-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FB087D" w14:textId="03C9DBDB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3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43.2</w:t>
            </w: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%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16C8B" w14:textId="29432A42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40.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DCEC2" w14:textId="2BA1CE5D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42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0661E68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4AFF5EE9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354B4AA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2</w:t>
            </w: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-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A3A11F" w14:textId="6E9DD389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46.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8E10D" w14:textId="0BD8BE98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8 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36.4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E91CE" w14:textId="77D6E72A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4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44.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717C5CC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7C21C8A7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41E8E1CB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</w:t>
            </w: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&gt;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2AF7B9" w14:textId="6260D0FB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10.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E38EA" w14:textId="00A86C3E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22.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A5881" w14:textId="6A10B565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14 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12.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52720B2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255729D7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371B9C70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4D529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659BBB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1435F7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19672730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24DF6B8B" w14:textId="77777777" w:rsidTr="00D50C69">
        <w:trPr>
          <w:jc w:val="center"/>
        </w:trPr>
        <w:tc>
          <w:tcPr>
            <w:tcW w:w="2551" w:type="dxa"/>
            <w:tcBorders>
              <w:bottom w:val="nil"/>
              <w:right w:val="single" w:sz="4" w:space="0" w:color="auto"/>
            </w:tcBorders>
            <w:hideMark/>
          </w:tcPr>
          <w:p w14:paraId="1BECE8EF" w14:textId="162F7EDB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Child</w:t>
            </w:r>
            <w:r w:rsidR="00D50C69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-</w:t>
            </w: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Pugh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6AB0EBC4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2051C154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7B728868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hideMark/>
          </w:tcPr>
          <w:p w14:paraId="73E7F643" w14:textId="77777777" w:rsidR="009E1CBD" w:rsidRPr="00323644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006</w:t>
            </w:r>
          </w:p>
        </w:tc>
      </w:tr>
      <w:tr w:rsidR="009E1CBD" w:rsidRPr="00FB60FD" w14:paraId="627076E7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A2D6912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B(8-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24AC82" w14:textId="572CCAEA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7 (42.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AD051" w14:textId="57B788E1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6 (7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2.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68C25" w14:textId="0908244E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3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48.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410B1D5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179D853A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F8E6AE4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C(&gt;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A760AD" w14:textId="0828D311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0 (5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6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4C15C" w14:textId="5BC2B5E8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 (2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AD192" w14:textId="7310297F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5 (50.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2E769E24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230491F0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110CB3C0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5890A3" w14:textId="5A3FE0D8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B1866B" w14:textId="112BF3CE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4.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6</w:t>
            </w:r>
            <w:r w:rsidR="00EE0799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7EA277" w14:textId="7AC5F24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1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212BA924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4E2E1E65" w14:textId="77777777" w:rsidTr="00D50C69">
        <w:trPr>
          <w:jc w:val="center"/>
        </w:trPr>
        <w:tc>
          <w:tcPr>
            <w:tcW w:w="2551" w:type="dxa"/>
            <w:tcBorders>
              <w:bottom w:val="nil"/>
              <w:right w:val="single" w:sz="4" w:space="0" w:color="auto"/>
            </w:tcBorders>
            <w:hideMark/>
          </w:tcPr>
          <w:p w14:paraId="015F5F16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Alcohol consumption at inclusion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42CF79A0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2C79D687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5927D175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hideMark/>
          </w:tcPr>
          <w:p w14:paraId="679B5C3A" w14:textId="77777777" w:rsidR="009E1CBD" w:rsidRPr="00323644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&lt; 0.001</w:t>
            </w:r>
          </w:p>
        </w:tc>
      </w:tr>
      <w:tr w:rsidR="009E1CBD" w:rsidRPr="00FB60FD" w14:paraId="67FB5028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A50F629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N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006B31" w14:textId="3BBAF4B6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0 (5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6.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D310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DFD75" w14:textId="1C006F2B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2 (4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.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0521425B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20983499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F3F0A17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Y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72DBFD" w14:textId="2E3419A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5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39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E4542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0 (90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3F8B4" w14:textId="0C763AC0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5 (5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0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4C48D174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5364C8FF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0A2682D0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2752601" w14:textId="6E2225CC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3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3FAFEE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4D26D1" w14:textId="07701EE6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2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3D6D2E1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0AE17358" w14:textId="77777777" w:rsidTr="00D50C69">
        <w:trPr>
          <w:jc w:val="center"/>
        </w:trPr>
        <w:tc>
          <w:tcPr>
            <w:tcW w:w="2551" w:type="dxa"/>
            <w:tcBorders>
              <w:bottom w:val="nil"/>
              <w:right w:val="single" w:sz="4" w:space="0" w:color="auto"/>
            </w:tcBorders>
            <w:hideMark/>
          </w:tcPr>
          <w:p w14:paraId="5C7FAE82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b/>
                <w:bCs/>
                <w:sz w:val="20"/>
                <w:szCs w:val="20"/>
                <w:lang w:eastAsia="da-DK"/>
              </w:rPr>
              <w:t>Reason for admission</w:t>
            </w:r>
          </w:p>
        </w:tc>
        <w:tc>
          <w:tcPr>
            <w:tcW w:w="1843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14:paraId="2956A332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7BBF7334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14:paraId="7AB37B03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hideMark/>
          </w:tcPr>
          <w:p w14:paraId="52831C4C" w14:textId="77777777" w:rsidR="009E1CBD" w:rsidRPr="00323644" w:rsidRDefault="009E1CBD" w:rsidP="00E66DA6">
            <w:pPr>
              <w:jc w:val="right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.629</w:t>
            </w:r>
          </w:p>
        </w:tc>
      </w:tr>
      <w:tr w:rsidR="009E1CBD" w:rsidRPr="00FB60FD" w14:paraId="44F5D8DD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14:paraId="0612A162" w14:textId="77777777" w:rsidR="009E1CBD" w:rsidRPr="00FB60FD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Ascit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C5D8BD" w14:textId="0F44A74C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4</w:t>
            </w: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47.7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187D9D" w14:textId="0230F375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0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45.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97B74B" w14:textId="364C8CEB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</w:t>
            </w:r>
            <w:r w:rsidRPr="00FB60FD">
              <w:rPr>
                <w:rFonts w:eastAsia="Times New Roman" w:cstheme="minorHAnsi"/>
                <w:sz w:val="20"/>
                <w:szCs w:val="20"/>
                <w:lang w:eastAsia="da-DK"/>
              </w:rPr>
              <w:t>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47.3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D5F881F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22B71C71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14:paraId="268D7AB1" w14:textId="77777777" w:rsidR="009E1CBD" w:rsidRPr="00FB60FD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H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A89B10" w14:textId="40D3CE5D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5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17.0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518896" w14:textId="3D41867A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9.1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198D0" w14:textId="3547245E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7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15.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C8057DA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168571B7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14:paraId="65CAD126" w14:textId="77777777" w:rsidR="009E1CBD" w:rsidRPr="00FB60FD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Variceal bleed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C67E31" w14:textId="5877F1FB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3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14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E3DA0B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3 (1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30B355" w14:textId="6A50F439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6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14.5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85CADD3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630EACA2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14:paraId="186828EA" w14:textId="77777777" w:rsidR="009E1CBD" w:rsidRPr="00FB60FD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Electrolyte disturbanc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F64BA8" w14:textId="47718099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6.4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C16423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5 (2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2B9984" w14:textId="1A7E51B1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2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10.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2AD07BD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5A60873D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14:paraId="4501ADED" w14:textId="77777777" w:rsidR="009E1CBD" w:rsidRPr="00FB60FD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Icteru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7A263A" w14:textId="52EAB89F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7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6.4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963B3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12A1C4" w14:textId="1FD1A6B8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9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8.2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7D4D0F2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7E0C00B3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</w:tcPr>
          <w:p w14:paraId="44311942" w14:textId="77777777" w:rsidR="009E1CBD" w:rsidRPr="00FB60FD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Bacterial peritoniti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2DA9C" w14:textId="31129B81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1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96026" w14:textId="2F44750E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DA649A" w14:textId="33C4FC11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2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1.8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55236C5" w14:textId="77777777" w:rsidR="009E1CBD" w:rsidRPr="00FB60FD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74C0DCE1" w14:textId="77777777" w:rsidTr="00D50C69">
        <w:trPr>
          <w:jc w:val="center"/>
        </w:trPr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D83CAC4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Anemi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067EDF" w14:textId="35C01FBF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0.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DF74B" w14:textId="007281A8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4E09E" w14:textId="660644F0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 (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>0.9</w:t>
            </w: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hideMark/>
          </w:tcPr>
          <w:p w14:paraId="796A0EA6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  <w:tr w:rsidR="009E1CBD" w:rsidRPr="00FB60FD" w14:paraId="65CD208A" w14:textId="77777777" w:rsidTr="00D50C69">
        <w:trPr>
          <w:jc w:val="center"/>
        </w:trPr>
        <w:tc>
          <w:tcPr>
            <w:tcW w:w="2551" w:type="dxa"/>
            <w:tcBorders>
              <w:top w:val="nil"/>
              <w:right w:val="single" w:sz="4" w:space="0" w:color="auto"/>
            </w:tcBorders>
            <w:hideMark/>
          </w:tcPr>
          <w:p w14:paraId="25E69734" w14:textId="77777777" w:rsidR="009E1CBD" w:rsidRPr="00323644" w:rsidRDefault="009E1CBD" w:rsidP="00E66DA6">
            <w:pPr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   Miss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1A437C49" w14:textId="4657AB1D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0.9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hideMark/>
          </w:tcPr>
          <w:p w14:paraId="2A03C08E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hideMark/>
          </w:tcPr>
          <w:p w14:paraId="6CFEDEBA" w14:textId="39FEF146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  <w:r w:rsidRPr="00323644">
              <w:rPr>
                <w:rFonts w:eastAsia="Times New Roman" w:cstheme="minorHAnsi"/>
                <w:sz w:val="20"/>
                <w:szCs w:val="20"/>
                <w:lang w:eastAsia="da-DK"/>
              </w:rPr>
              <w:t>1</w:t>
            </w:r>
            <w:r w:rsidR="0050008A">
              <w:rPr>
                <w:rFonts w:eastAsia="Times New Roman" w:cstheme="minorHAnsi"/>
                <w:sz w:val="20"/>
                <w:szCs w:val="20"/>
                <w:lang w:eastAsia="da-DK"/>
              </w:rPr>
              <w:t xml:space="preserve"> (0.9%)</w:t>
            </w:r>
          </w:p>
        </w:tc>
        <w:tc>
          <w:tcPr>
            <w:tcW w:w="850" w:type="dxa"/>
            <w:tcBorders>
              <w:top w:val="nil"/>
              <w:left w:val="nil"/>
            </w:tcBorders>
            <w:hideMark/>
          </w:tcPr>
          <w:p w14:paraId="08B368EE" w14:textId="77777777" w:rsidR="009E1CBD" w:rsidRPr="00323644" w:rsidRDefault="009E1CBD" w:rsidP="00E66DA6">
            <w:pPr>
              <w:jc w:val="center"/>
              <w:rPr>
                <w:rFonts w:eastAsia="Times New Roman" w:cstheme="minorHAnsi"/>
                <w:sz w:val="20"/>
                <w:szCs w:val="20"/>
                <w:lang w:eastAsia="da-DK"/>
              </w:rPr>
            </w:pPr>
          </w:p>
        </w:tc>
      </w:tr>
    </w:tbl>
    <w:p w14:paraId="0966432D" w14:textId="77777777" w:rsidR="009E1CBD" w:rsidRDefault="009E1CBD" w:rsidP="009E1CBD"/>
    <w:p w14:paraId="332BBE2F" w14:textId="77777777" w:rsidR="009E1CBD" w:rsidRDefault="009E1CBD" w:rsidP="009E1CBD"/>
    <w:p w14:paraId="7A1BBE9A" w14:textId="302BEAB1" w:rsidR="00323644" w:rsidRDefault="00323644">
      <w:pPr>
        <w:rPr>
          <w:b/>
          <w:bCs/>
          <w:lang w:val="en-US"/>
        </w:rPr>
      </w:pPr>
    </w:p>
    <w:sectPr w:rsidR="00323644" w:rsidSect="009E1CB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E04C7" w14:textId="77777777" w:rsidR="00E66DA6" w:rsidRDefault="00E66DA6" w:rsidP="00E66DA6">
      <w:pPr>
        <w:spacing w:after="0" w:line="240" w:lineRule="auto"/>
      </w:pPr>
      <w:r>
        <w:separator/>
      </w:r>
    </w:p>
  </w:endnote>
  <w:endnote w:type="continuationSeparator" w:id="0">
    <w:p w14:paraId="47BD4E45" w14:textId="77777777" w:rsidR="00E66DA6" w:rsidRDefault="00E66DA6" w:rsidP="00E66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90EC0" w14:textId="77777777" w:rsidR="00E66DA6" w:rsidRDefault="00E66DA6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36216" w14:textId="77777777" w:rsidR="00E66DA6" w:rsidRDefault="00E66DA6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67FF5" w14:textId="77777777" w:rsidR="00E66DA6" w:rsidRDefault="00E66DA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8C59E" w14:textId="77777777" w:rsidR="00E66DA6" w:rsidRDefault="00E66DA6" w:rsidP="00E66DA6">
      <w:pPr>
        <w:spacing w:after="0" w:line="240" w:lineRule="auto"/>
      </w:pPr>
      <w:r>
        <w:separator/>
      </w:r>
    </w:p>
  </w:footnote>
  <w:footnote w:type="continuationSeparator" w:id="0">
    <w:p w14:paraId="5A6DAA6E" w14:textId="77777777" w:rsidR="00E66DA6" w:rsidRDefault="00E66DA6" w:rsidP="00E66D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0E79D0" w14:textId="77777777" w:rsidR="00E66DA6" w:rsidRDefault="00E66DA6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C2BDC" w14:textId="77777777" w:rsidR="00E66DA6" w:rsidRDefault="00E66DA6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BB64B" w14:textId="77777777" w:rsidR="00E66DA6" w:rsidRDefault="00E66DA6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DD18793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25EF16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75720123">
    <w:abstractNumId w:val="1"/>
  </w:num>
  <w:num w:numId="2" w16cid:durableId="1868638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2NDK2NDa0MDA1NjBX0lEKTi0uzszPAykwrQUAP37Z8SwAAAA="/>
  </w:docVars>
  <w:rsids>
    <w:rsidRoot w:val="00323644"/>
    <w:rsid w:val="0009321D"/>
    <w:rsid w:val="00266688"/>
    <w:rsid w:val="00323644"/>
    <w:rsid w:val="004A7ACC"/>
    <w:rsid w:val="0050008A"/>
    <w:rsid w:val="0050699A"/>
    <w:rsid w:val="005B764E"/>
    <w:rsid w:val="005C18CB"/>
    <w:rsid w:val="00600AED"/>
    <w:rsid w:val="006F4A43"/>
    <w:rsid w:val="009E1CBD"/>
    <w:rsid w:val="00A21918"/>
    <w:rsid w:val="00A543EE"/>
    <w:rsid w:val="00B00A51"/>
    <w:rsid w:val="00C34ED7"/>
    <w:rsid w:val="00CB30F9"/>
    <w:rsid w:val="00D50C69"/>
    <w:rsid w:val="00E00BAF"/>
    <w:rsid w:val="00E66DA6"/>
    <w:rsid w:val="00EE0799"/>
    <w:rsid w:val="00F35CCE"/>
    <w:rsid w:val="00FB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8229E5C"/>
  <w15:chartTrackingRefBased/>
  <w15:docId w15:val="{DF9880B2-B294-4483-B6D0-934025B1E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3236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66D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66D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323644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customStyle="1" w:styleId="msonormal0">
    <w:name w:val="msonormal"/>
    <w:basedOn w:val="Normal"/>
    <w:rsid w:val="003236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k">
    <w:name w:val="Strong"/>
    <w:basedOn w:val="Standardskrifttypeiafsnit"/>
    <w:uiPriority w:val="22"/>
    <w:qFormat/>
    <w:rsid w:val="00323644"/>
    <w:rPr>
      <w:b/>
      <w:bCs/>
    </w:rPr>
  </w:style>
  <w:style w:type="character" w:customStyle="1" w:styleId="header-section-number">
    <w:name w:val="header-section-number"/>
    <w:basedOn w:val="Standardskrifttypeiafsnit"/>
    <w:rsid w:val="00323644"/>
  </w:style>
  <w:style w:type="table" w:styleId="Tabel-Gitter">
    <w:name w:val="Table Grid"/>
    <w:basedOn w:val="Tabel-Normal"/>
    <w:uiPriority w:val="39"/>
    <w:rsid w:val="00323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remhv">
    <w:name w:val="Emphasis"/>
    <w:basedOn w:val="Standardskrifttypeiafsnit"/>
    <w:uiPriority w:val="20"/>
    <w:qFormat/>
    <w:rsid w:val="00323644"/>
    <w:rPr>
      <w:i/>
      <w:iCs/>
    </w:rPr>
  </w:style>
  <w:style w:type="paragraph" w:styleId="Listeafsnit">
    <w:name w:val="List Paragraph"/>
    <w:basedOn w:val="Normal"/>
    <w:uiPriority w:val="34"/>
    <w:qFormat/>
    <w:rsid w:val="00600AED"/>
    <w:pPr>
      <w:ind w:left="720"/>
      <w:contextualSpacing/>
    </w:pPr>
  </w:style>
  <w:style w:type="paragraph" w:styleId="Opstilling-punkttegn">
    <w:name w:val="List Bullet"/>
    <w:basedOn w:val="Normal"/>
    <w:uiPriority w:val="99"/>
    <w:semiHidden/>
    <w:unhideWhenUsed/>
    <w:rsid w:val="00E66DA6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E66DA6"/>
    <w:pPr>
      <w:numPr>
        <w:numId w:val="2"/>
      </w:numPr>
      <w:contextualSpacing/>
    </w:p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66D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E66DA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E66D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66DA6"/>
  </w:style>
  <w:style w:type="paragraph" w:styleId="Sidefod">
    <w:name w:val="footer"/>
    <w:basedOn w:val="Normal"/>
    <w:link w:val="SidefodTegn"/>
    <w:uiPriority w:val="99"/>
    <w:unhideWhenUsed/>
    <w:rsid w:val="00E66D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66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5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6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4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34EA4453D0CF4F8778EE4578C55941" ma:contentTypeVersion="16" ma:contentTypeDescription="Create a new document." ma:contentTypeScope="" ma:versionID="ac757f8ebd50579ab9d5ce47e521316d">
  <xsd:schema xmlns:xsd="http://www.w3.org/2001/XMLSchema" xmlns:xs="http://www.w3.org/2001/XMLSchema" xmlns:p="http://schemas.microsoft.com/office/2006/metadata/properties" xmlns:ns2="7703c50d-f851-412a-a9a7-d373c4b5fce4" xmlns:ns3="bcd09660-be93-4bd9-869c-f45048cb599a" targetNamespace="http://schemas.microsoft.com/office/2006/metadata/properties" ma:root="true" ma:fieldsID="d0fb5cb8c319b6e0076e05c303baa965" ns2:_="" ns3:_="">
    <xsd:import namespace="7703c50d-f851-412a-a9a7-d373c4b5fce4"/>
    <xsd:import namespace="bcd09660-be93-4bd9-869c-f45048cb59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3c50d-f851-412a-a9a7-d373c4b5fc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5ae24f7-0383-4be0-b1b9-c15264178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d09660-be93-4bd9-869c-f45048cb59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d693e1a-a1d9-4602-97ea-88e565efeaa8}" ma:internalName="TaxCatchAll" ma:showField="CatchAllData" ma:web="bcd09660-be93-4bd9-869c-f45048cb59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F83195-4199-420B-A573-A55F23B9477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7E8B3B0-FD51-4085-874C-B27A0028F458}"/>
</file>

<file path=customXml/itemProps3.xml><?xml version="1.0" encoding="utf-8"?>
<ds:datastoreItem xmlns:ds="http://schemas.openxmlformats.org/officeDocument/2006/customXml" ds:itemID="{A8FDE261-3245-4851-A9CC-24007884DB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6</Pages>
  <Words>1274</Words>
  <Characters>7776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9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Barfod O'Connell</dc:creator>
  <cp:keywords/>
  <dc:description/>
  <cp:lastModifiedBy>Malene Barfod O'Connell</cp:lastModifiedBy>
  <cp:revision>9</cp:revision>
  <dcterms:created xsi:type="dcterms:W3CDTF">2023-11-01T18:59:00Z</dcterms:created>
  <dcterms:modified xsi:type="dcterms:W3CDTF">2023-11-21T07:32:00Z</dcterms:modified>
</cp:coreProperties>
</file>